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6"/>
        <w:rPr>
          <w:rFonts w:hint="default" w:ascii="Times New Roman" w:hAnsi="Times New Roman" w:cs="Times New Roman"/>
          <w:color w:val="000000" w:themeColor="text1"/>
          <w:lang w:val="en-GB" w:eastAsia="ko-K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lang w:val="en-GB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color w:val="000000" w:themeColor="text1"/>
          <w:lang w:val="en-GB" w:eastAsia="ko-KR"/>
          <w14:textFill>
            <w14:solidFill>
              <w14:schemeClr w14:val="tx1"/>
            </w14:solidFill>
          </w14:textFill>
        </w:rPr>
        <w:t>upplementary Information</w:t>
      </w:r>
    </w:p>
    <w:p>
      <w:pPr>
        <w:spacing w:line="480" w:lineRule="auto"/>
        <w:jc w:val="center"/>
        <w:rPr>
          <w:rFonts w:hint="default" w:ascii="Times New Roman" w:hAnsi="Times New Roman" w:cs="Times New Roman"/>
          <w:b/>
          <w:color w:val="000000" w:themeColor="text1"/>
          <w:sz w:val="32"/>
          <w:szCs w:val="24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default" w:ascii="Times New Roman" w:hAnsi="Times New Roman" w:cs="Times New Roman"/>
          <w:b/>
          <w:color w:val="000000" w:themeColor="text1"/>
          <w:sz w:val="32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color w:val="000000" w:themeColor="text1"/>
          <w:sz w:val="32"/>
          <w:szCs w:val="24"/>
          <w14:textFill>
            <w14:solidFill>
              <w14:schemeClr w14:val="tx1"/>
            </w14:solidFill>
          </w14:textFill>
        </w:rPr>
        <w:t>Transcriptomic Profiling Analysis to Identify Genes Associated with PA biosynthesis and Insolubilization in the Late Stage of Fruit Development in C-PCNA Persimmon</w:t>
      </w:r>
    </w:p>
    <w:p>
      <w:pPr>
        <w:jc w:val="center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eastAsia="cmr10" w:cs="Times New Roman"/>
          <w:sz w:val="24"/>
          <w:szCs w:val="32"/>
          <w:vertAlign w:val="superscript"/>
          <w:lang w:bidi="ar"/>
        </w:rPr>
      </w:pPr>
      <w:r>
        <w:rPr>
          <w:rFonts w:hint="default" w:ascii="Times New Roman" w:hAnsi="Times New Roman" w:eastAsia="cmr10" w:cs="Times New Roman"/>
          <w:sz w:val="24"/>
          <w:szCs w:val="32"/>
          <w:lang w:bidi="ar"/>
        </w:rPr>
        <w:t>Yiru Wang</w:t>
      </w:r>
      <w:r>
        <w:rPr>
          <w:rFonts w:hint="default" w:ascii="Times New Roman" w:hAnsi="Times New Roman" w:eastAsia="cmr10" w:cs="Times New Roman"/>
          <w:sz w:val="24"/>
          <w:szCs w:val="32"/>
          <w:vertAlign w:val="superscript"/>
          <w:lang w:bidi="ar"/>
        </w:rPr>
        <w:t>1, 3</w:t>
      </w:r>
      <w:r>
        <w:rPr>
          <w:rFonts w:hint="default" w:ascii="Times New Roman" w:hAnsi="Times New Roman" w:eastAsia="cmr10" w:cs="Times New Roman"/>
          <w:sz w:val="24"/>
          <w:szCs w:val="32"/>
          <w:lang w:bidi="ar"/>
        </w:rPr>
        <w:t>, Qi Zhang</w:t>
      </w:r>
      <w:r>
        <w:rPr>
          <w:rFonts w:hint="default" w:ascii="Times New Roman" w:hAnsi="Times New Roman" w:eastAsia="cmr10" w:cs="Times New Roman"/>
          <w:sz w:val="24"/>
          <w:szCs w:val="32"/>
          <w:vertAlign w:val="superscript"/>
          <w:lang w:bidi="ar"/>
        </w:rPr>
        <w:t>1, 2, 3</w:t>
      </w:r>
      <w:r>
        <w:rPr>
          <w:rFonts w:hint="default" w:ascii="Times New Roman" w:hAnsi="Times New Roman" w:eastAsia="cmr10" w:cs="Times New Roman"/>
          <w:sz w:val="24"/>
          <w:szCs w:val="32"/>
          <w:lang w:bidi="ar"/>
        </w:rPr>
        <w:t>, Tingting Pu</w:t>
      </w:r>
      <w:r>
        <w:rPr>
          <w:rFonts w:hint="default" w:ascii="Times New Roman" w:hAnsi="Times New Roman" w:eastAsia="cmr10" w:cs="Times New Roman"/>
          <w:sz w:val="24"/>
          <w:szCs w:val="32"/>
          <w:vertAlign w:val="superscript"/>
          <w:lang w:bidi="ar"/>
        </w:rPr>
        <w:t>1, 2</w:t>
      </w:r>
      <w:r>
        <w:rPr>
          <w:rFonts w:hint="default" w:ascii="Times New Roman" w:hAnsi="Times New Roman" w:eastAsia="cmr10" w:cs="Times New Roman"/>
          <w:sz w:val="24"/>
          <w:szCs w:val="32"/>
          <w:lang w:bidi="ar"/>
        </w:rPr>
        <w:t>, Yujing Suo</w:t>
      </w:r>
      <w:r>
        <w:rPr>
          <w:rFonts w:hint="default" w:ascii="Times New Roman" w:hAnsi="Times New Roman" w:eastAsia="cmr10" w:cs="Times New Roman"/>
          <w:sz w:val="24"/>
          <w:szCs w:val="32"/>
          <w:vertAlign w:val="superscript"/>
          <w:lang w:bidi="ar"/>
        </w:rPr>
        <w:t>1, *</w:t>
      </w:r>
      <w:r>
        <w:rPr>
          <w:rFonts w:hint="default" w:ascii="Times New Roman" w:hAnsi="Times New Roman" w:eastAsia="cmr10" w:cs="Times New Roman"/>
          <w:sz w:val="24"/>
          <w:szCs w:val="32"/>
          <w:lang w:bidi="ar"/>
        </w:rPr>
        <w:t>, Weijuan Han</w:t>
      </w:r>
      <w:r>
        <w:rPr>
          <w:rFonts w:hint="default" w:ascii="Times New Roman" w:hAnsi="Times New Roman" w:eastAsia="cmr10" w:cs="Times New Roman"/>
          <w:sz w:val="24"/>
          <w:szCs w:val="32"/>
          <w:vertAlign w:val="superscript"/>
          <w:lang w:bidi="ar"/>
        </w:rPr>
        <w:t>1</w:t>
      </w:r>
      <w:r>
        <w:rPr>
          <w:rFonts w:hint="default" w:ascii="Times New Roman" w:hAnsi="Times New Roman" w:eastAsia="cmr10" w:cs="Times New Roman"/>
          <w:sz w:val="24"/>
          <w:szCs w:val="32"/>
          <w:lang w:bidi="ar"/>
        </w:rPr>
        <w:t>, Songfeng Diao</w:t>
      </w:r>
      <w:r>
        <w:rPr>
          <w:rFonts w:hint="default" w:ascii="Times New Roman" w:hAnsi="Times New Roman" w:eastAsia="cmr10" w:cs="Times New Roman"/>
          <w:sz w:val="24"/>
          <w:szCs w:val="32"/>
          <w:vertAlign w:val="superscript"/>
          <w:lang w:bidi="ar"/>
        </w:rPr>
        <w:t>1</w:t>
      </w:r>
      <w:r>
        <w:rPr>
          <w:rFonts w:hint="default" w:ascii="Times New Roman" w:hAnsi="Times New Roman" w:eastAsia="cmr10" w:cs="Times New Roman"/>
          <w:sz w:val="24"/>
          <w:szCs w:val="32"/>
          <w:lang w:bidi="ar"/>
        </w:rPr>
        <w:t>, Huawei Li</w:t>
      </w:r>
      <w:r>
        <w:rPr>
          <w:rFonts w:hint="default" w:ascii="Times New Roman" w:hAnsi="Times New Roman" w:eastAsia="cmr10" w:cs="Times New Roman"/>
          <w:sz w:val="24"/>
          <w:szCs w:val="32"/>
          <w:vertAlign w:val="superscript"/>
          <w:lang w:bidi="ar"/>
        </w:rPr>
        <w:t>1</w:t>
      </w:r>
      <w:r>
        <w:rPr>
          <w:rFonts w:hint="default" w:ascii="Times New Roman" w:hAnsi="Times New Roman" w:eastAsia="cmr10" w:cs="Times New Roman"/>
          <w:sz w:val="24"/>
          <w:szCs w:val="32"/>
          <w:lang w:bidi="ar"/>
        </w:rPr>
        <w:t>, Peng Sun</w:t>
      </w:r>
      <w:r>
        <w:rPr>
          <w:rFonts w:hint="default" w:ascii="Times New Roman" w:hAnsi="Times New Roman" w:eastAsia="cmr10" w:cs="Times New Roman"/>
          <w:sz w:val="24"/>
          <w:szCs w:val="32"/>
          <w:vertAlign w:val="superscript"/>
          <w:lang w:bidi="ar"/>
        </w:rPr>
        <w:t>1</w:t>
      </w:r>
      <w:r>
        <w:rPr>
          <w:rFonts w:hint="default" w:ascii="Times New Roman" w:hAnsi="Times New Roman" w:eastAsia="cmr10" w:cs="Times New Roman"/>
          <w:sz w:val="24"/>
          <w:szCs w:val="32"/>
          <w:lang w:bidi="ar"/>
        </w:rPr>
        <w:t>, Jianmin Fu</w:t>
      </w:r>
      <w:r>
        <w:rPr>
          <w:rFonts w:hint="default" w:ascii="Times New Roman" w:hAnsi="Times New Roman" w:eastAsia="cmr10" w:cs="Times New Roman"/>
          <w:sz w:val="24"/>
          <w:szCs w:val="32"/>
          <w:vertAlign w:val="superscript"/>
          <w:lang w:bidi="ar"/>
        </w:rPr>
        <w:t>1, *</w:t>
      </w:r>
    </w:p>
    <w:p>
      <w:pPr>
        <w:spacing w:line="480" w:lineRule="auto"/>
        <w:rPr>
          <w:rFonts w:hint="default" w:ascii="Times New Roman" w:hAnsi="Times New Roman" w:eastAsia="cmr10" w:cs="Times New Roman"/>
          <w:sz w:val="24"/>
          <w:szCs w:val="32"/>
          <w:vertAlign w:val="superscript"/>
          <w:lang w:bidi="ar"/>
        </w:rPr>
      </w:pPr>
    </w:p>
    <w:p>
      <w:pPr>
        <w:spacing w:line="480" w:lineRule="auto"/>
        <w:rPr>
          <w:rFonts w:hint="default" w:ascii="Times New Roman" w:hAnsi="Times New Roman" w:eastAsia="cmr10" w:cs="Times New Roman"/>
          <w:sz w:val="24"/>
          <w:szCs w:val="32"/>
          <w:lang w:bidi="ar"/>
        </w:rPr>
      </w:pPr>
      <w:r>
        <w:rPr>
          <w:rFonts w:hint="default" w:ascii="Times New Roman" w:hAnsi="Times New Roman" w:eastAsia="cmr10" w:cs="Times New Roman"/>
          <w:sz w:val="24"/>
          <w:szCs w:val="32"/>
          <w:vertAlign w:val="superscript"/>
          <w:lang w:bidi="ar"/>
        </w:rPr>
        <w:t>1</w:t>
      </w:r>
      <w:r>
        <w:rPr>
          <w:rFonts w:hint="default" w:ascii="Times New Roman" w:hAnsi="Times New Roman" w:eastAsia="cmr10" w:cs="Times New Roman"/>
          <w:sz w:val="24"/>
          <w:szCs w:val="32"/>
          <w:lang w:bidi="ar"/>
        </w:rPr>
        <w:t xml:space="preserve">Research Institute of Non-timber Forestry, Chinese Academy of Forestry, Key Laboratory of Non-timber Forest Germplasm Enhancement &amp; Utilization of State Administration of Forestry and Grassland, No. 3 Weiwu Road, Jinshui District, Zhengzhou 450003, China. </w:t>
      </w:r>
    </w:p>
    <w:p>
      <w:pPr>
        <w:spacing w:line="480" w:lineRule="auto"/>
        <w:rPr>
          <w:rFonts w:hint="default" w:ascii="Times New Roman" w:hAnsi="Times New Roman" w:eastAsia="cmr10" w:cs="Times New Roman"/>
          <w:sz w:val="24"/>
          <w:szCs w:val="32"/>
          <w:lang w:bidi="ar"/>
        </w:rPr>
      </w:pPr>
      <w:r>
        <w:rPr>
          <w:rFonts w:hint="default" w:ascii="Times New Roman" w:hAnsi="Times New Roman" w:eastAsia="cmr10" w:cs="Times New Roman"/>
          <w:sz w:val="24"/>
          <w:szCs w:val="32"/>
          <w:vertAlign w:val="superscript"/>
          <w:lang w:bidi="ar"/>
        </w:rPr>
        <w:t>2</w:t>
      </w:r>
      <w:r>
        <w:rPr>
          <w:rFonts w:hint="default" w:ascii="Times New Roman" w:hAnsi="Times New Roman" w:eastAsia="cmr10" w:cs="Times New Roman"/>
          <w:sz w:val="24"/>
          <w:szCs w:val="32"/>
          <w:lang w:bidi="ar"/>
        </w:rPr>
        <w:t xml:space="preserve">College of Forestry, Inner Mongolia Agricultural University, Hohhot 010018, China. </w:t>
      </w:r>
    </w:p>
    <w:p>
      <w:pPr>
        <w:spacing w:line="480" w:lineRule="auto"/>
        <w:rPr>
          <w:rFonts w:hint="default" w:ascii="Times New Roman" w:hAnsi="Times New Roman" w:eastAsia="cmr10" w:cs="Times New Roman"/>
          <w:sz w:val="24"/>
          <w:szCs w:val="32"/>
          <w:vertAlign w:val="superscript"/>
          <w:lang w:bidi="ar"/>
        </w:rPr>
      </w:pPr>
    </w:p>
    <w:p>
      <w:pPr>
        <w:spacing w:line="480" w:lineRule="auto"/>
        <w:rPr>
          <w:rFonts w:hint="default" w:ascii="Times New Roman" w:hAnsi="Times New Roman" w:eastAsia="cmr10" w:cs="Times New Roman"/>
          <w:sz w:val="24"/>
          <w:szCs w:val="32"/>
          <w:lang w:bidi="ar"/>
        </w:rPr>
      </w:pPr>
      <w:r>
        <w:rPr>
          <w:rFonts w:hint="default" w:ascii="Times New Roman" w:hAnsi="Times New Roman" w:eastAsia="cmr10" w:cs="Times New Roman"/>
          <w:sz w:val="24"/>
          <w:szCs w:val="32"/>
          <w:vertAlign w:val="superscript"/>
          <w:lang w:bidi="ar"/>
        </w:rPr>
        <w:t>3</w:t>
      </w:r>
      <w:r>
        <w:rPr>
          <w:rFonts w:hint="default" w:ascii="Times New Roman" w:hAnsi="Times New Roman" w:eastAsia="cmr10" w:cs="Times New Roman"/>
          <w:sz w:val="24"/>
          <w:szCs w:val="32"/>
          <w:lang w:bidi="ar"/>
        </w:rPr>
        <w:t xml:space="preserve">These authors contributed equally: Yiru Wang and Qi Zhang. </w:t>
      </w:r>
    </w:p>
    <w:p>
      <w:pPr>
        <w:spacing w:line="480" w:lineRule="auto"/>
        <w:rPr>
          <w:rFonts w:hint="default" w:ascii="Times New Roman" w:hAnsi="Times New Roman" w:eastAsia="cmr10" w:cs="Times New Roman"/>
          <w:sz w:val="24"/>
          <w:szCs w:val="32"/>
          <w:lang w:bidi="ar"/>
        </w:rPr>
      </w:pPr>
    </w:p>
    <w:p>
      <w:pPr>
        <w:spacing w:line="480" w:lineRule="auto"/>
        <w:rPr>
          <w:rFonts w:hint="default" w:ascii="Times New Roman" w:hAnsi="Times New Roman" w:eastAsia="cmr10" w:cs="Times New Roman"/>
          <w:sz w:val="24"/>
          <w:szCs w:val="32"/>
          <w:lang w:bidi="ar"/>
        </w:rPr>
      </w:pPr>
      <w:r>
        <w:rPr>
          <w:rFonts w:hint="default" w:ascii="Times New Roman" w:hAnsi="Times New Roman" w:eastAsia="cmr10" w:cs="Times New Roman"/>
          <w:sz w:val="24"/>
          <w:szCs w:val="32"/>
          <w:lang w:bidi="ar"/>
        </w:rPr>
        <w:t>⁎ Corresponding author</w:t>
      </w: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cmr10" w:cs="Times New Roman"/>
          <w:sz w:val="24"/>
          <w:szCs w:val="32"/>
          <w:lang w:bidi="ar"/>
        </w:rPr>
        <w:t>E-mail addresses: suoyujing1988@126.com (Y. S.), fjm371@163.com (J. F.).</w:t>
      </w:r>
    </w:p>
    <w:p>
      <w:pPr>
        <w:widowControl/>
        <w:jc w:val="center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6165215" cy="2414905"/>
            <wp:effectExtent l="8255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4951" cy="242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adjustRightInd w:val="0"/>
        <w:spacing w:line="480" w:lineRule="auto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Figure S1.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Verification of transcriptomic data by qRT-PCR analysis of 8 gene expression.</w:t>
      </w:r>
    </w:p>
    <w:p>
      <w:pPr>
        <w:widowControl/>
        <w:jc w:val="center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widowControl/>
        <w:jc w:val="center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widowControl/>
        <w:jc w:val="center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adjustRightInd w:val="0"/>
        <w:spacing w:line="480" w:lineRule="auto"/>
        <w:rPr>
          <w:rFonts w:hint="default" w:ascii="Times New Roman" w:hAnsi="Times New Roman" w:cs="Times New Roman"/>
          <w:b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widowControl/>
        <w:ind w:firstLine="630" w:firstLineChars="300"/>
        <w:jc w:val="center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4655185" cy="802830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3053" cy="804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OLE_LINK173"/>
      <w:r>
        <w:rPr>
          <w:rFonts w:hint="default" w:ascii="Times New Roman" w:hAnsi="Times New Roman" w:cs="Times New Roman"/>
          <w:b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Supplementary Figure S2.</w:t>
      </w:r>
      <w:bookmarkEnd w:id="0"/>
      <w:r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he GO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nd KEGG </w:t>
      </w:r>
      <w:bookmarkStart w:id="1" w:name="_GoBack"/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  <w:bookmarkEnd w:id="1"/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nalysis of DEGs in four comparison groups (T2 vs T1, T3 vs T2, T4 vs T3 and T5 vs T4).</w:t>
      </w:r>
    </w:p>
    <w:tbl>
      <w:tblPr>
        <w:tblStyle w:val="6"/>
        <w:tblW w:w="11057" w:type="dxa"/>
        <w:tblInd w:w="-14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1419"/>
        <w:gridCol w:w="970"/>
        <w:gridCol w:w="3707"/>
        <w:gridCol w:w="3828"/>
        <w:gridCol w:w="14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992" w:type="dxa"/>
          <w:wAfter w:w="141" w:type="dxa"/>
          <w:trHeight w:val="379" w:hRule="atLeast"/>
        </w:trPr>
        <w:tc>
          <w:tcPr>
            <w:tcW w:w="99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upplementary t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ble S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 xml:space="preserve"> The primers for RT-qPC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992" w:type="dxa"/>
          <w:wAfter w:w="141" w:type="dxa"/>
          <w:trHeight w:val="270" w:hRule="atLeast"/>
        </w:trPr>
        <w:tc>
          <w:tcPr>
            <w:tcW w:w="238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ID</w:t>
            </w:r>
          </w:p>
        </w:tc>
        <w:tc>
          <w:tcPr>
            <w:tcW w:w="37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Forward Primer (5' to 3')</w:t>
            </w:r>
          </w:p>
        </w:tc>
        <w:tc>
          <w:tcPr>
            <w:tcW w:w="38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Reverse Primer (5' to 3'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992" w:type="dxa"/>
          <w:wAfter w:w="141" w:type="dxa"/>
          <w:trHeight w:val="270" w:hRule="atLeast"/>
        </w:trPr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evm.TU.contig3165.103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TCATAGGCAAGCATGGTGTTTCCC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GGGCTGCATTATCAGTCTCCTTC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992" w:type="dxa"/>
          <w:wAfter w:w="141" w:type="dxa"/>
          <w:trHeight w:val="270" w:hRule="atLeast"/>
        </w:trPr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evm.TU.contig2115.175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TCCGTCAAGCGCCTCATGA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TCGGAGCAGACAACGAGG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992" w:type="dxa"/>
          <w:wAfter w:w="141" w:type="dxa"/>
          <w:trHeight w:val="270" w:hRule="atLeast"/>
        </w:trPr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evm.TU.contig4466.754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TGCCCATGTGGAGGATGTTTGC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CTGGAGCACTGGTATTGACAGC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992" w:type="dxa"/>
          <w:wAfter w:w="141" w:type="dxa"/>
          <w:trHeight w:val="270" w:hRule="atLeast"/>
        </w:trPr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evm.TU.contig2067.291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GGGACCTTCTTCGGCAACTACAAG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GTTGATCTCCGAGAATGGCAC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992" w:type="dxa"/>
          <w:wAfter w:w="141" w:type="dxa"/>
          <w:trHeight w:val="270" w:hRule="atLeast"/>
        </w:trPr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evm.TU.contig5828.5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AGGATGAGAAGGCGAGGCAGAG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CGGCAGGTTGAAGAAGGCAT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992" w:type="dxa"/>
          <w:wAfter w:w="141" w:type="dxa"/>
          <w:trHeight w:val="270" w:hRule="atLeast"/>
        </w:trPr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evm.TU.contig4458.26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CTCAGGCGATGGCTTGGAATACC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CGCTTGTTTACCTGTTTGCTTAC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992" w:type="dxa"/>
          <w:wAfter w:w="141" w:type="dxa"/>
          <w:trHeight w:val="270" w:hRule="atLeast"/>
        </w:trPr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evm.TU.contig31.16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CAACGTGGTTGTGGCGTCA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GCATCGTAGGCCAGATGG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992" w:type="dxa"/>
          <w:wAfter w:w="141" w:type="dxa"/>
          <w:trHeight w:val="270" w:hRule="atLeast"/>
        </w:trPr>
        <w:tc>
          <w:tcPr>
            <w:tcW w:w="238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evm.TU.contig3684.117</w:t>
            </w:r>
          </w:p>
        </w:tc>
        <w:tc>
          <w:tcPr>
            <w:tcW w:w="370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GCTACTCGCTGCTGCTCAAGAAG</w:t>
            </w:r>
          </w:p>
        </w:tc>
        <w:tc>
          <w:tcPr>
            <w:tcW w:w="382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TTCGCCAGAGCCTTCAAGAAA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1057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upplementary t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ble S2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 xml:space="preserve"> The sequence of MYB-bHLH-WD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1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</w:rPr>
              <w:t>ID</w:t>
            </w:r>
          </w:p>
        </w:tc>
        <w:tc>
          <w:tcPr>
            <w:tcW w:w="8646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equ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</w:rPr>
              <w:t>AtTT2</w:t>
            </w:r>
          </w:p>
        </w:tc>
        <w:tc>
          <w:tcPr>
            <w:tcW w:w="864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GKRATTSVRREELNRGAWTDHEDKILRDYITTHGEGKWSTLPNQAGLKRCGKSCRLRWKNYLRPGIKRGNISSDEEELIIRLHNLLGNRWSLIAGRLPGRTDNEIKNHWNSNLRKRLPKTQTKQPKRIKHSTNNENNVCVIRTKAIRCSKTLLFSDLSLQKKSSTSPLPLKEQEMDQGGSSLMGDLEFDFDRIHSEFHFPDLMDFDGLDCGNVTSLVSSNEILGELVPAQGNLDLNRPFTSCHHRGDDEDWLRDF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</w:rPr>
              <w:t>MdMYB11</w:t>
            </w:r>
          </w:p>
        </w:tc>
        <w:tc>
          <w:tcPr>
            <w:tcW w:w="864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GRSPCCSKDEGLNRGAWTAMEDKVLTEYIGNHGEGKWRNLPKRAGLKRCGKSCRLRWLNYLRPDIKRGNITRDEEELIIRLHKLLGNRWSLIAGRLPGRTDNEIKNYWNTTIGKRIQVEGRSCSDGNRRPTQEKPKPTLSPKPSTNISCTKVVRTKASRCTKVVLPHESQKFGYSTEQVVNAAPTLNQAVNNPMVGIDEPLLPMSFLDDENNNSCEFLVDFKMDENFLSDFLNVDFSVLYNNEGAGKAAAAATTEDTSNKLHGPDLRSSKAPIIESELDCWLAFDRRSSAMATTESPGAVKKVVVHLRATGDAPILKQSKFKILGTDKFAKVIEFLRRQLHKETLVNTKEFILQKQREREFSSIETSEQVEIR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</w:rPr>
              <w:t>MdMYB9</w:t>
            </w:r>
          </w:p>
        </w:tc>
        <w:tc>
          <w:tcPr>
            <w:tcW w:w="864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GRSPCCSKEGLNRGAWTALEDKILSSYIKAHGEGKWRSLPKRAGLKRCGKSCRLRWLNYLRPDIKRGNISGDEEELIVRLHNLLGNRWSLIAGRLPGRTDNEIKNYWNTTLGKKSKVDSFSGSSKETSLNPCKSIAKKKDVESKTSTAAAQPLVIRTKATRLTKILVPQNIPSDENYTAAAANPLELQTQSAEKGGSTEEFPRTNAGDCSNILKNFGCDDDDIDAKGDQYCNEFQLLNSIPLDEAXINDGCWTGGNGCDLEDYGASLDLDSLAFLLDSEEWPSQENVVV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</w:rPr>
              <w:t>VvMYB5b</w:t>
            </w:r>
          </w:p>
        </w:tc>
        <w:tc>
          <w:tcPr>
            <w:tcW w:w="864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RNASSASAPPSSSSKTPCCIKVGLKRGPWTPEEDEVLANYIKKEGEGRWRTLPKRAGLLRCGKSCRLRWMNYLRPSVKRGQIAPDEEDLILRLHRLLGNRWALIAGRIPGRTDNEIKNYWNTHLSKKLISQGIDPRTHKPLNPNSSSVDVKASSSKAKAVMNPNPNPNPSPSEKAAANKEAGNFKSDNQYQIGAAGNDGSANIQNSDGSGTGLRSSNNEEDDDLNCGTDDVFSSFLNSLINEDVFPGQHHLQQQHHGGLIAPGSDALISTSSVQSFGFGTSWEAAAMTSTSVFSQIDHSKRFNDQPDKR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</w:rPr>
              <w:t>VvMYBCs1</w:t>
            </w:r>
          </w:p>
        </w:tc>
        <w:tc>
          <w:tcPr>
            <w:tcW w:w="864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RNPASASTSKTPCCTKVGLKRGPWTPEEDELLANYVKREGEGRWRTLPKRAGLLRCGKSCRLRWMNYLRPSVKRGQIAPDEEDLILRLHRLLGNRWSLIAGRIPGRTDNEIKNYWNTHLSKKLISQGIDPRTHKPLNPKPNPSPDVNAPVSKSIPNANPNPSSSRVGEIGSNHEVKEIESNENHKEPPNLDQYHSPLAADSNENWQSADGLVTGLQSTHGTSNDDEDDIGFCNDDTFPSFLNSLINEDVFGNHNHHQQQQQQQQLQQVQQPSNVIAPLPHPAISVQATFSSSPRTVWEPAALTSTSAPLVHDQKHSMS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</w:rPr>
              <w:t>FaMYB11</w:t>
            </w:r>
          </w:p>
        </w:tc>
        <w:tc>
          <w:tcPr>
            <w:tcW w:w="864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GRSPCCAKEGLNRGAWTAMEDRTLTEYITTHGEGKWRNLPKRAGLKRCGKSCRLRWLNYLRPDIKRGNITRDEEELIIRLHKLLGNRWSLIAGRLPGRTDNEIKNYWNTNIRKKVQDHSSTNSEANITHHKPPNHQTQKKNTNVVRTKASRCTKVFMPHQQSQMDKKGTCNNPTADQQGAAPFLNHDYYDPINYNDDPALRMMGITDTHHQESDDLSPFLNLEIDNENSNSCGFMVDFKMDESFLSEFLNVDFSELYSSSTSTANGGDGVKAVINNSCGDNDHHELHSPDFGSSMAPIIDSEVDW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</w:rPr>
              <w:t>FaMYB9</w:t>
            </w:r>
          </w:p>
        </w:tc>
        <w:tc>
          <w:tcPr>
            <w:tcW w:w="864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GRSPCCSKEGLNRGAWTALEDKVLTSYIKAHGEGKWRNLPKRAGLKRCGKSCRLRWLNYLRPDIKRGNISGDEEELIIRLHNLLGNRWSLIAGRLPGRTDNEIKNYWNTTLSKKAKPESHSGSSKETSPGPTRFRPRKASAAATTQPQVIRTKATRLTRMPVPSLPLLIDDCSTSTTALELQVPQTQLVSSLPEDAVNTQVHFQGTDAMNFGCNGFQATAGDDEDAKGDYDIPLDDGMLNDWTGNGNCDLENYGASLDLDSLAFLLDSD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</w:rPr>
              <w:t>AtTT8</w:t>
            </w:r>
          </w:p>
        </w:tc>
        <w:tc>
          <w:tcPr>
            <w:tcW w:w="864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DESSIIPAEKVAGAEKKELQGLLKTAVQSVDWTYSVFWQFCPQQRVLVWGNGYYNGAIKTRKTTQPAEVTAEEAALERSQQLRELYETLLAGESTSEARACTALSPEDLTETEWFYLMCVSFSFPPPSGMPGKAYARRKHVWLSGANEVDSKTFSRAILAKSAKIQTVVCIPMLDGVVELGTTKKVREDVEFVELTKSFFYDHCKTNPKPALSEHSTYEVHEEAEDEEEVEEEMTMSEEMRLGSPDDEDVSNQNLHSDLHIESTHTLDTHMDMMNLMEEGGNYSQTVTTLLMSHPTSLLSDSVSTSSYIQSSFATWRVENGKEHQQVKTAPSSQWVLKQMIFRVPFLHDNTKDKRLPREDLSHVVAERRRREKLNEKFITLRSMVPFVTKMDKVSILGDTIAYVNHLRKRVHELENTHHEQQHKRTRTCKRKTSEEVEVSIIENDVLLEMRCEYRDGLLLDILQVLHELGIETTAVHTSVNDHDFEAEIRAKVRGKKASIAEVKRAIHQVIIHDTN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</w:rPr>
              <w:t>MdbHLH3b</w:t>
            </w:r>
          </w:p>
        </w:tc>
        <w:tc>
          <w:tcPr>
            <w:tcW w:w="864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ELLQLSSSRSCALEMPFGTHHMQLPGKAYARRQHVWLTGANEVDSKTFSRAILAKSARIQTVVCIPLLDGVVEFGTTERVPEDHAFVQRVKTFFVDHHHPPPPKPALSEHSTSNPTTSSDHPHFHSSNLLPAMSTDPPLNAAQEDDEDEEDDNQEEDDGAESDSEAETGPNGGAIVPAANPPQALAAVAEPSELMQLEMSEDIRLGSPDDASNNLDSDFHLLALSQSRNPADQQRQADSYRAESTRRWPSVQEPLSSGLQPPHSGPXALEELTNDDTHYSETVSTILQGQSARWMMNSSTDYAVCSTQSAFAKWSSRVDHHLLMPVEGTSQWLLKYILFSVPFLHSKYRDENSPKSHEGEASTRLRKGTPQDELSANHVLAERRRREKLNERFIILRSLVPFVTKMDKASILGDTIEYVKQLRKKIQDLEARNVPMEDDQQSRSSGEMQRSSSCKELRSGLPVVERTQAGHGSDKRKLRIVEGSGGVAIAKPKAMEDLPPPLPPPPPQPEPSPTPMVTGTSLEVSIIESDGLLELQCPYREGLLLDVMQTLRELRIETXVVHSSLNNGYFVAELRAKVKDNVNGKKISITEVKRVINQIIPQSDS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</w:rPr>
              <w:t>MdbHLH33</w:t>
            </w:r>
          </w:p>
        </w:tc>
        <w:tc>
          <w:tcPr>
            <w:tcW w:w="864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AQNHERVPGNLRKQFAVAVRSIKWSYAIFWSLSTTQQGVLEWGEGYYNGDIKTRKKVEGVELKTDKMGLQRNVQLRELYKSLLEGETETEQQAKAPSAVLSPEDLTDAEWYYLLCMSFIFNPGEGLPGRALATGQTIWLCNAQHTDSKVFSRSLLAKSASVQTVVCFPYLGGVVELGVTELVSEDLNLIQHIKASLLDFSKPDCCEKSSSAPHKPDDDSEQIVAKVDHDVVDTLPLENLYSPSEEIKFDQRGINGLLGNHEEVNMDSSDECSNGCDHNHPTEDSMMLEGTNAVASQVQSWHFMDEDFSSGVQDSMNSSDSISEAFVNQGKAHSFAKHENANHIHLKELQNFNDTKLSSLYLGSVDEHVHYKRTLCTLLGSSMKLIENPCFCDGESKSSFVKWKKEVVGSCRPTVHQKTLKKILFTVPLMYGVHSPMATGKENTGKDLLPNLQGDDINREHDKMRENAKLLVLRSMVPSITEVDKASILDDTIKYLKELEARAEEMESCMDTVEAISRGKFLNRVEKTSDNYDKTKKNNVKKSLVKKRKACDIDETDPYPNMLVSGESLPLDVKVCVKEQEVLIEMRCPYREYILLDIMDAINNLYLDAHSVQSSILDGVLTLSLKSKFRGAAISPVGMIKQVLWKIAGK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</w:rPr>
              <w:t>VvMYC1</w:t>
            </w:r>
          </w:p>
        </w:tc>
        <w:tc>
          <w:tcPr>
            <w:tcW w:w="864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AAPPNSRLQSMLQSAVQSVRWTYSLFWQICPQQGILVWGDGYYNGAIKTRKTVQPMEVSAEEASLQRSQQLRELYESLSAGETNQPARRPCAALSPEDLTESEWFYLMCVSFSFPPGVGLPGKAYAKRHHIWLAGANEVDSKVFSRAILAKSARVQTVVCIPLMDGVVEFGTTEKVQEDLGFVQHVKSFFTDHHLHNHPPKPALSEHSTSNPATSSDHSRFHSPPIQAAYAAADPPASNNQEEEEEEEEEEEEEEEEEEEEEEEEAESDSEAETGRNNRRVRTQNTGTEGVAGSHTAAEPSELIQLEMSEGIRLGSPDDGSNNLDSDFHMLAVSQPGSSVDHQRRADSYRAESARRWPMLQDPLCSSGLQQPPPQPPTGPPPLDELSQEDTHYSQTVSTILQHQPNRWSESSSSGCIAPYSSQSAFAKWTTRCDHHHHPMAVEGTSQWLLKYILFSVPFLHTKYRDENSPKSRDGDSAGRFRKGTPQDELSANHVLAERRRREKLNERFIILRSLVPFVTKMDKASILGDTIEYVKQLRKKIQDLEARTRQMEVEQRSRGSDSVRSKEHRIGSGSVDRNRAVVAGSDKRKLRIVEGSTGAKPKVVDSPPAAVEGGTTTVEVSIIESDALLEMQCPYREGLLLDVMQMLRELRLETTTVQSSLTNGVFVAELRAKVKENASGKKASIMEVKRAINQIIPQ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</w:rPr>
              <w:t>VvMYCA1</w:t>
            </w:r>
          </w:p>
        </w:tc>
        <w:tc>
          <w:tcPr>
            <w:tcW w:w="864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ANGVQNQEGVPENLSKQLAVAVRSIQWSYAIFWSLSTRQQGVLEWSGGYYNGDIKTRKTVQEMELKADKMGLQRSEQLRELYESLLEGETDQQSKRPSAALSPEDLSDAEWYYLVCMSFVFNPGEGLPGRALANGQSIWLCDAQYADSKVFSRSLLAKTVVCFPHMGGVIELGVTELVPEDPSLIQHIKACLLELSKPICSEKSSFVPCNTDDDKDRMCAKVDHDIVETMALEKLYPATEEIKFEQEGMSELHGNIHEEHNIGSPDDCSNGCEDDHQTEDSFMLEGINGGASQVQSWHFVDDDFSNGVQGSMDSSDCISQAFVNQERIHSSPKGENVNNVRLKDLQECNDTKFSSLDLGADDDLHYRRTISTVLRKSHPLIGNSCFRCYDIKSSFITWKKGGMLDAQKPQTQQRILKKILFTVPLMHGGCGFKSQKENAGRDGLWKSGSDGICKQHALSDKKREKEKFLVLRSMVPSINKIDEVSILGDTIEYLKKLEARVEELETSMDLQTELDARARQKYLDMVEQTSDNYDDKMIDDGKKLWINKRKACDIDETDLEINEIIPKDSLPSSDMKVRINEQEVLIEMRCPWREYLLLDIMDAINNLHLDCHSVQSSNHDGFLTLTLKSKFRGRAVASAGMIKQALWRITSK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</w:rPr>
              <w:t>FabHLH3</w:t>
            </w:r>
          </w:p>
        </w:tc>
        <w:tc>
          <w:tcPr>
            <w:tcW w:w="864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ATPPPSSSRLRGMLQSAVQSVQWTYSLFWQICPQQGMLXXXMXYYNGAIKTRKTVQPMEVSSEEASLQRSQQLRELYDTLSAGETNQPARRPCAALSPEDLTESEWFYLMCVSFSFPPGVGLPGKAYSRRQHVWLTGANEVDSKTFSRAILAKSARVQTVVCIPLLDGVVELGTTDRVPEDLAFVQHVKTFFVDHHHLPPPKPALSEHSTSNPATSSDHHPRFHSPHLTAISNNAAANNPPPLHAAEQEDDENEDEEGESDSEAETGRNGNGSPLPPAGTNVPSAEPSELMQLEMSEDIRLGSPDDASNNLDSDFHMLAVSQSANAADQQRQADSYRAESARRWPPVQRPMSAVQPPPSGSLELEELNHDDTHYSETVSTILQTQATRWTDSSSNDYVTYSIQSAFAKWTNRADHHLLMPVEGTSQWLLKYILFSVPFLHTKYRDENSPKSSHDGEGSTRLRKGTSQDELSANHVLAERRRREKLNERFIILRSLVPFVTKMDKASILGDTIEYVKQLRKKIKDLEARNVHLEDDQQHTRSLGEIQRSSSMKELRSALTVTERSRVGSPGSDKRKLRIVEGSGGVAVAKPKVVENRHSSATTAPEPAPPMPMLTGTSLEVSIIESDGLLELHCPYREGLLLDVMQTLRDLRIETTVVQSSLNSGTFVAELRAKVGKKTTITEVKRAVNQVIPQS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</w:rPr>
              <w:t>AtTTG1</w:t>
            </w:r>
          </w:p>
        </w:tc>
        <w:tc>
          <w:tcPr>
            <w:tcW w:w="864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DNSAPDSLSRSETAVTYDSPYPLYAMAFSSLRSSSGHRIAVGSFLEDYNNRIDILSFDSDSMTVKPLPNLSFEHPYPPTKLMFSPPSLRRPSSGDLLASSGDFLRLWEINEDSSTVEPISVLNNSKTSEFCAPLTSFDWNDVEPKRLGTCSIDTTCTIWDIEKSVVETQLIAHDKEVHDIAWGEARVFASVSADGSVRIFDLRDKEHSTIIYESPQPDTPLLRLAWNKQDLRYMATILMDSNKVVILDIRSPTMPVAELERHQASVNAIAWAPQSCKHICSGGDDTQALIWELPTVAGPNGIDPMSVYSAGSEINQLQWSSSQPDWIGIAFANKMQLLRV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</w:rPr>
              <w:t>MdTTG1</w:t>
            </w:r>
          </w:p>
        </w:tc>
        <w:tc>
          <w:tcPr>
            <w:tcW w:w="864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ENSTQESHLRAENSVTYESPYPLYAMAFASPQTRTRHQHHRIAVGSFIEEYSNRVDILSFDPDTLSIKPNPTLSFDHPYPPTKLMFHPNPNALHKTNDVLASSGDYLRLWEVGDSTVEPIQVLNNSKTSEFCAPLTSFDWNDIEPRRIGTSSIDTTCTIWDIEKGVVETQLIAHDKEVYDIAWGEARVFASVSADGSVRIFDLRDKEHSTIIYESPQPDTPLLRLAWNKQDLRYMATILMDSNKVVILDIRSPTMPVAELERHRGSVNAIAWAPQSCRHICSAGDDTQALIWDLPTVAGPNGIDPMSMYSAGAEINQLQWSAAQPDWISIAFSNKMQLLKV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</w:rPr>
              <w:t>VvWDR1</w:t>
            </w:r>
          </w:p>
        </w:tc>
        <w:tc>
          <w:tcPr>
            <w:tcW w:w="864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ERSSQESHLRSENCVTYESPYPLYSMAISSSTQHHHPRIAIGSFIEELSNRVDIVSFDEDALAIRTHPSLSFDHPYPPTKLMFHPNSRTSPDHLASSGEYLRLWEVRDNSIQPLSVLNNSKTSEFCAPLTSFDWNEVEPRRIGTSSIDTTCTIWDVERGVVETQLIAHDKEVYDIAWGEAGVFASVSADGSVRIFDLRDKEHSTIIYESPQPDTPLLRLAWNKQDVRYMATILMDSNKIVILDIRSPTMPVAELERHRASVNAISWAPQSSRHICSGGDDSQALIWELPTLAGPNGIDPMSVYLASSEINQLQWSAAQPEWIAIAFSNKLQLLKV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</w:rPr>
              <w:t>FaTTG1</w:t>
            </w:r>
          </w:p>
        </w:tc>
        <w:tc>
          <w:tcPr>
            <w:tcW w:w="864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ENSTLESHLGPENSVTYDSPYPLYAMAFSPAARTRHHHPKIAVGSFIEEFSNRVDILSFDPDTLTLKPNPSLSFDHPYPPTKLMFHPNPNTLHKSHDILASSGDYLRLWEVKDSSVDRLEPISVLNNSKTSEFCAPXTSFDWNEIEPRXIGTSSIDTTCTIWDIEKGVVETQLIAHDKEVYDIAWGEARVFASVSADGSVRIFDLRDKEHSTIIYESPQPDTPLLRLAWNKQDLRYMATILMDSNKVVILDIRSPTMPVAELERHRGSVNAIAWAPQSARHICSGGDDSQALIWELPTVAGPNGIDPMSMYSAGAEINQLQWSAGQPDWIAIAFSNKMQLLKV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</w:rPr>
              <w:t>evm.TU.contig4397.301</w:t>
            </w:r>
          </w:p>
        </w:tc>
        <w:tc>
          <w:tcPr>
            <w:tcW w:w="864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KGSYGDHLSRVRGAKKGGCHLQGEGVYIKGAWTAEEDRKLAECIEVHGAKKWKTIAIKSGLNRCGKSCRLRWLNYLRPNIKRGNISHEEEDLILRLHKLLGNRWSLIAGRLPGRTDNEIKNYWNSHLGKKINQQGKAMATPAAQESPPQAAASAAEEEEEEHDGGATGGSRDHPENVMSFESVGGFFNFSAGDGTYGMEWVNKFLELDDDVDRWFAE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</w:rPr>
              <w:t>evm.TU.contig38.151</w:t>
            </w:r>
          </w:p>
        </w:tc>
        <w:tc>
          <w:tcPr>
            <w:tcW w:w="864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RQPPARSSAAAVKGATAATTVTAATTTTACCSKVGLKRGPWTPEEDELLSNYIKKEGEGRWRTLPKRAGLLRCGKSCRLRWMNYLRPSVKRGHISPDEEDLILRLHRLLGNRWSLIAGRIPGRTDNEIKNYWNTHLSKKLISQGIDPRTHKPLTNAATTTTTTASINHHHENPSSSSKPNNRVIMENPNPNNPAVATAAVSEEPATAGSGGVPLLAMRSAPTSGDDGTTGGGVTNLQIINSDHQVSAGMIMGLNIGNASCSSNQQDDDDEDDTINYCTDDVLSSFLNSLINEDLFENQNHAQIQHHTTVPPSAAAAVSFDPLISTTHQSVAFGAGWDAPIMFSSSDLNQTRDPKRLN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</w:rPr>
              <w:t>evm.TU.contig38.154</w:t>
            </w:r>
          </w:p>
        </w:tc>
        <w:tc>
          <w:tcPr>
            <w:tcW w:w="864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RQPAARLKGATAATTTTACCSKVGLKRGPWTPEEDELLSNYIKKEGEGRWRTLPKRAGLLRCGKSCRLRWMNYLRPSVKRGHISPDEEDLILRLHRLLGNRWSLIAGRIPGRTDNEIKNYWNTHLSKKLISQGIDPRTHKPLTNTSTSTSINHHHHHENPSSSSKPNNRIIMEEPATAGSGGVPLLAMRRAPATGDDGTTGGGVTNFQIINSDHQVSGGMMMGLNIGNASCSSNQQDDDDDDDDNDDSDTINYCTDDVLSSFLNSLMNEDLFENQHHAQIPHHTTVPPAAAAAASFDPLISTTHQSVAFGAGWDAPIMFSSSDLNQTPDPKRLN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</w:rPr>
              <w:t>evm.TU.contig8910.486</w:t>
            </w:r>
          </w:p>
        </w:tc>
        <w:tc>
          <w:tcPr>
            <w:tcW w:w="864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GRAPCCSKVGLHRGPWTGKEDALLTKYIQVHGEGSWRSLPKKAGLLRCGKSCRLRWMNYLRPDIKRGNITPDEDDLIIKMHALLGNRWSLIAGRLPGRTDNEIKNYWNTHLSKRLRSQGTDPNTHKKLSDSHVQEPKKRSSNKKQKNKSKSNLDHTEKLKVHNPKPFRIKSLASFSFSRDSSSFDWTTTTTTTTTTTATATPSGSSNHEGERGMLGNNGSNGHEVGFFIGEDGSDHYHHDHMMDGSDLECQSLEKLYEEYLQLLKTEEDDQGQLDSFAESLLI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</w:rPr>
              <w:t>evm.TU.contig7272.598</w:t>
            </w:r>
          </w:p>
        </w:tc>
        <w:tc>
          <w:tcPr>
            <w:tcW w:w="864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EELGKKAESARIKKGLWKPEEDMILKSYVEAYGEGKWATISQQSGLLRSGKSCRLRWKNYLRPNIKRGQMSDEEKDLIIRLHKLLGNRWSLIAGRLPGRTDNEVKNYWNTHLSKQHNYYSQRKTAAALTRAKNKKAQLRPPPTASTTPPICAEASVNGSKEEQITAITAPLMEETENLFTFDDIQPPSLSSATYNNAPFFFDDDELFMPILDSFALSEAFGSFVDEANYSHDHEHVG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</w:rPr>
              <w:t>evm.TU.contig7396.13</w:t>
            </w:r>
          </w:p>
        </w:tc>
        <w:tc>
          <w:tcPr>
            <w:tcW w:w="864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APKKNEAVEIKPLNRGAWTAEEDRKLAQVIEIHGAKRWKTIAAMAGLNRSGKSCRLRWLNYLRPNIKRGNITDQEEDLILRLHKLLGNRWSLIAGRLPGRTDNEIKNYWNSRLSRKISQREKRGGAEDPSARESSGSELIRPPDQAAGGATMVDGDDDFFDFSNESPMTLEWVSKFLELEEDSYELS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</w:rPr>
              <w:t>evm.TU.contig7396.11</w:t>
            </w:r>
          </w:p>
        </w:tc>
        <w:tc>
          <w:tcPr>
            <w:tcW w:w="864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GRSPCCSKEGLNRGAWTAMEDKILTDYIKANGEGKWRNLPKRAGLKRCGKSCRLRWLNYLRPDIKRGNITHDEEDLIIRLHRLLGNRWSLIAGRLPGRTDNEIKNYWNTNIGKKVQGHPSAMSNRKPKGKPVAGKELRGHAVPNAAMESCVVRTKASRCTKVFITDPDPQHGASTFPGDHKPGPVAGSEPANEAPAGPANAMQDNGGSGCDQFMMMNFEVDDKFLSDFLNTDFAPLSEFDQTGGLELDGNINDTNTSSSSPENSDQTLLLSDDKLFNDSDFQFLDPASMDWLQEQQKIRGLNENNN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</w:rPr>
              <w:t>evm.TU.contig5822.128</w:t>
            </w:r>
          </w:p>
        </w:tc>
        <w:tc>
          <w:tcPr>
            <w:tcW w:w="864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APMKGEGAYSKGAWTAEEDRKLAGCIEVHGAKKWKTVAIKSGLNRCGKSCRLRWLNYLRPNIKRGNISHEEEDLILRLHKLLGNRWSLIAGRLPGRTDNEIKNYWNSHLSKKINQQGKAMATPAAQESPPQAADCAAEEERHGGGATGSRDPENMSFESGEFLNFSGDGTYGLEWVNKFLELDDEDVDQWLAE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</w:rPr>
              <w:t>evm.TU.contig2436.261</w:t>
            </w:r>
          </w:p>
        </w:tc>
        <w:tc>
          <w:tcPr>
            <w:tcW w:w="864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PNQARLSWEQHPKREREREREGGREINIIMGRKPCCAKVGLNKGAWTAREDKILANYIKVHGEGKWRDMPQKAGLKRCGKSCRLRWLNYLRPDIKRGNISEEEEELILRLHKLLGNRWSLIARRLPGRTDNEIKNYWNSNLSKRINHGDNNYSKNSRKQRSPRPQKHTVIRTKAVRCTKVVIPQELNVTAMIEKCEAPAASQSDYLLDFDASGDLFVTDLLDLEIPLEPNENDGGGGDGGDFSGDVCGFPPSEAWWSLNDLSDEIILEADENWRASTEPPQTHGLG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</w:rPr>
              <w:t>evm.TU.contig20.29_evm.TU.contig20.30</w:t>
            </w:r>
          </w:p>
        </w:tc>
        <w:tc>
          <w:tcPr>
            <w:tcW w:w="864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MYGDPQQQQHHHQPPPMQPPQQQQHIPQVGEFPRGPPLPPPPMMRQSSASSTNMGGPPDFHQQHHHPPAPHPPYDVHGDSYGAKRIRKIGQRRAVDYTSTVVRYMQIRMWQRDSRDRTVLQPTPAAAIDMLPTAAYSDNPSTSFAAKFVHTSLNKNRCSINRVLWTPSGRRLITGSQSGEFTLWNGQSFNFEMILQAHDQAIRSMVWSYNDNWMVTGDDGGSIKYWQNNMNNVKANKSAHKESVRDLSFCRTDLKFCSCSDDTTVKVWDFARCQEERSLSGHGWDVKSVDWHPTKSLLVSGGKDNLVKLWDAKSGRELSSFHGHKNTVLCVKWNQNGNWVLTASKDQIIKLYDIRAMKELESFRGHRKDVTALAWHPFHEEYFVSGSFDGSIFHWLVGHETPQVEISSAHDNSVWDLAWHPIGYILCSGSNDHTTKFWCRNRPGDPARDKFNVGHSQGYGEQNPALAGRMPGNFQGPELPTTPGPFAAGLTRNEGTIPGVGVAMPLSISSLDTSTQGEQKPPMSMPLGAPPLPPGPHPSLLAANQQQAYQQNVQQAQQHHQPHPQRMTSLPLPPPNLPQLQPPSHLPILTHPHLARPPPHLPPLGMPSSMPSSMPMPGQMGMQGAMNQMVPPLQQGHFMMNPVHSGSAPPGGGIPSGLANMQAPTNASGTQMYQPGGAFNRPQAGPVPPMPGLNPYQPGNPNAGGMGGLPSNFGLQSGMPPPLPPGPPPQGKSTQ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</w:rPr>
              <w:t>evm.TU.contig8906.94</w:t>
            </w:r>
          </w:p>
        </w:tc>
        <w:tc>
          <w:tcPr>
            <w:tcW w:w="864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GKDEDEMRGEIEERLINEEYKIWKKNTPFLYDLVITHALEWPSLTVEWLPDREEPPGKDYSVQKMILGTHTSENEPNYLMLAQVQLPLEDAENDARHYDDDRSDFGGFGCANGKVQIIQQINHDGEVNRARYMPQNPFIIATKTVSAEVYVFDYSKHPSKPPLDGACNPDLRLRGHSTEGYGLSWSQFKQGHLLSGSDDAQICLWDINATPKNKALDAMQIFKVHEGVVEDVAWHLRHEYLFGSVGDDQYLHIWDLRTPSVSKPIQSVIAHQSEVNCLAFNPFNEWVVATGSTDKTVKLFDLRKISTSLHTFDCHKEEVFQVGWNPKNETILASCCLGRRLMVWDLSRIDEEQTPEDAEDGPPELLFIHGGHTSKISDFSWNPCEDWVIASVAEDNILQIWQMAENIYHDEDDIPADEPAKAS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</w:rPr>
              <w:t>evm.TU.contig6534.45</w:t>
            </w:r>
          </w:p>
        </w:tc>
        <w:tc>
          <w:tcPr>
            <w:tcW w:w="864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EGSSESGGQKSGVCEDEVPADTAVQAIEWSDVSLRQWLDNPERAVDAIECLHIFTQIVNIVNLAHSQGIVVHNVRPSCFVMSSFNHVSFIESASCSDSGSDSLEDGLNSQTAEFKELSSQVQDHSRQLTSQFGTENSQPETNQTNSSYVISETSCLQSSFVYPKQYSLEACSNVEQPEEKQHLFPMKQILLMETNWYSSPEEVAGDPSSCASDIYRLGVLLFELFCTFSSGEEKSSAMSSLRHRILPPQLLLKWPKEASFCLWLLHPDPSSRPKISDLLQSEFLNEPRENIEEREAAIDIREKIEEQELLLEFLLLIQQRKLEAANNLQDIISFLSSDIEEVTHQQSIIWRRGALCPEPSKDAESGLLMMGVVENNDYSCSKSRKRFRPGLRSHDPGESGNLLHEDHNVEGPAENEGSILSKGSRLSKNFKRLESAYFSARHGHIKPTGKSLTRRSPLSSDGGGSIIVTERNSVNNLPVRGQYNEARQSGWINSFLEGLCKYLSFSKLKVRADLKQGDLLKSPNLICSLSFDRDGEFFATAGVNKKIKVFEYDPIVNEHRDIHYPVVELASRSKLSCICWNSYIKSQIASSNFEGVVQVWDVTRGQVFTEMREHEKRVWSVDFSLADPTMLASGSDDGSVKLWNINQGVSVGTIRTKANVCCVQFPVDSGHSLAFGSADHRVYYYDLRNSRMPLCTLIGHNKTVSYVKFIDSTNLVSASTDNTLKLWDLSMCTSQVLDSPLQSFTGHRNVKNFVGLSVSEGYIATGSETNEVFIYHKAFPMPALSFKFSSVDPVSGDELDDPAQFISSVSNGQESELYTWKWKVIVAEQILALEHSGSG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</w:rPr>
              <w:t>evm.TU.contig1.114</w:t>
            </w:r>
          </w:p>
        </w:tc>
        <w:tc>
          <w:tcPr>
            <w:tcW w:w="864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ENSTLESHHLRSSEHFVTYDSPYPLYAVALSPSAAHHRIAVGSFIEEYANHVDILSFDDDTLAIRPNPALSFDHTFPATKLMFRPSSAGKSADVLASSGEYLRLWEVRDSSVEQLLVLNNSKTSEFCAPLTSFDWNEVEPRRIGTSSIDTTCTIWDVEKGVIETQLIAHDKEVYDIAWGEAGVFASVSADGSVRIFDLRDKEHSTIIYESPQPDTPLLRLAWNKQDLRYMATILMDCNKVVILDIRSPTMPVAELERHRASVNAIAWAPQSCRHICSASDDTQALIWELPTVAGPNGIDPMSMYSAGSEINQLQWSAALPDWIAIAFSTKMQLLKV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</w:rPr>
              <w:t>evm.TU.contig1.155</w:t>
            </w:r>
          </w:p>
        </w:tc>
        <w:tc>
          <w:tcPr>
            <w:tcW w:w="864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QRGIPLSEEDRIPWLETLQGALRANLAIGKTCILGCSALQRKYREILRSADPEYETGSYGGGVKFVLLDAKADVLAARLKRRAEEGEHFMPATLLQSQLDLLDIDESEGILKVDATLSPAAIVNAIRDLACFCVFLLWILQVFSIHIMEAGSANSSSAGKTRSRYPLQEQLLQRRSSRENLDRFIPNRSAMDFDYAHYMLTEGRKGKENPAVSSPSREAYRKQLAETFNMNRTRILAFKNKPPTPSEAIPNEFSTIHQSKPTKSRRYIPQQTSERTLDAPDLVDDYYLNLLDWGSSNVLAIALGSTVYLWDATDGATSELVTIDDENGPVTSVKWAPDGRHIAIGLNNSDVQLWDSTSNRQLRTLRGGHQSRVGSLDWNSHILTTGGMDGQIINNDVRIRAHIIETYRGHQQEVCGLKWSASGQQLASGGNDNILHIWDRSVASSNSATQWLHRLEDHRAAVKALAWCPFQGNLLASGGGGGDRCIKFWNTHTGACLNSVDTGSQVCALLWNKNERELLSSHGFTQNQLTLWKYPSMVKVAELTGHTSRVLFMAQSPDGCTVASAAGDETLRFWNVFGAPEVAKPAPKANPEPFAHLNRIR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</w:rPr>
              <w:t>evm.TU.contig8010.1</w:t>
            </w:r>
          </w:p>
        </w:tc>
        <w:tc>
          <w:tcPr>
            <w:tcW w:w="864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GFLSSDCEMQFPWGKENTKHGTRENSLFVQTLLVLEKGSWDDFIPLEGGGQVHMNMQFVLSEEERNRIRSMRESAMKKKYGEQLSSGLGCSEMASSAGGILVSSSFANIEVSDGSEETSSTACVSKRRNVHLGEINHSKSVQQIGTWSFHLDDPERHVYFQDTPSITEKTSVASILKNWQADQLEKQEPLEKTPSNVRKVISAFESSLAKDMRVGMKPSPSKLHSDKVGPEAHKEVDLKKINQPGQLTSGRLKNPFLTGELQHIQVYKTLREDSHGSKFSQDSGQLKEPSAMQIEPMTKHKKPLEHLVRIPEVEATTVSQSMDKGRSFPANRLGSSSATFMEGNAIDIRATDSHEIYTLGSSEDKLKSAALFENDNLSSEIYDAWIFPDHAKRLCITTGSKQIMDLVGSCGIQERVHKSEKRCQFLENVEKFSSHKEVKKGGRTSPELRKSTFESSLEDETARGPMGQAIKVAIMIAFGTLVLLTRQRKPRHELQKMVRSIKNPKKAKRKNKGSKKGEGSSSSSSIPSLPAKVWQPGVDKIEEGEELQCDPSAYNSLHAFHIGWPCLSFDVLRDSLGLVRTEFPHTVYCVAGTQAEKVSWNSVEIFKISNISGKRRELVPSKSNADGSDMDSDSSDSDEDEVQDGGSSIPVLQLRKVAHEGCVNRIRAMSQNPHICASWADTGHVQVWDFSSHLNALAESETEASRGSSTVFSQAPLVKFGGHKDEGYAIDWSALVPGRLVSGDCKNCIHLWEPTSDTTWNVDANPFVGHTASVEDLQWSPTEPYIFASCSVDGNIAIWDIRSGKSPAASIKAHNADVNVISWNSRLASCMLASGCDDGTFSIHDLRLLKEGDSVVAHFEYHKHPITSIEWSPHEASTLAVSSSDNQLTIWDLSLERDEEEEAEFKAQTREEVNTPADLPPQLLFVHQGLKDLKELHWHSQIPGMLISTAADGFNILMPSNLESALPATNTA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</w:rPr>
              <w:t>evm.TU.contig8949.159</w:t>
            </w:r>
          </w:p>
        </w:tc>
        <w:tc>
          <w:tcPr>
            <w:tcW w:w="864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GEYEEAEIEQVEEEFAVWKKNTPFLYDLVICHPLEWPSLTVHWLPSPPSSHPSDDAFALHKLVLGTHTSEDFPNFLMVADAHIPRNPANFATDRPLDSAIPKVEIVQKIYVDGEVNRARCMPQNPSVVSAKTSGSEVYVFDCGKHPMTEEEGSCDPDMRLRGHEKEGYGLSWSPFKEGYLLSGSNDCKICFWDVSAMPQDKVLNAMHVYEAHESVVEHVSWHLKNENLFGSVGDDCLLAIWDLRTNKPQHSFQAHEKEVNYLSFNPYNEWIVATASSDTTVGLFDIRKLTTPLHIFSSHTEEVFQVEWDPNHETVLASSAGDRRLMVWDLNRIGDEQLEGEAEDGPPELLFSHGGHKAKISDFSWNKNEPWVISSVAEDNTLQVWEMAESIYHDEVQTMDCP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</w:rPr>
              <w:t>evm.TU.contig4174.74</w:t>
            </w:r>
          </w:p>
        </w:tc>
        <w:tc>
          <w:tcPr>
            <w:tcW w:w="864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TMENSSESGWQRSDSSRGFNASAVSDRNPRLFRASRIRSSSDASSHDSGFIPGGKERERNVLTNRDVRERSTSVSAVCKDEIAVHPVVCGVDWTDISLRQWLDNPERSVDAVECLHVFTQIVQIIELAHSQGIVVHNVRPSCFVISSFNSVSFLESSSCSDSGSDSLGDGSNSQTAEFKGSSSLLPRESHQQSSQFRRENSLRGIDPRSLYPTQNSFEAGSDVEQVEEKKQSFPMKQILLLESNWYTSPEEVGGAPSSCASDIYRLGVLLFELFCTFSSSEEKSSTMSSLRHRVLPPQLLLKWPKEASFCLWLLHPDPSSRPKMSDLLQSEFLNEPRNNIEERQAGIDLRERIEEQELLLEFLTLIQQRKQVAADNLQDTISFISSDIEEASKKQSIIRKKGRLCPEEGRDPSSGAALMEAVENEDSGCSGSRKRYRQGLHSYNAEKADDQLLEDQSSKASAGNQGCILLKSCRLLKNFKKLETAYFLTRRRAIKQSGKSSACHPPISAIGRGSITSNERNSNNNFPWNVQSSEERQSGWINSFFEGLCKYLSFSKLQVKADLKQGDLINSSNLVCSLSFDRDGELFATAGVNKKIKIFEYHRILNEDRDIHYPVVELASRSKLSSICWNSYIKSQIASSNFEGVVQVWDVTRSQVYMEMREHERRVWSVDFSLADPMMLASGSDDGSVKLWNINQGVSVGTVRTKANVCCVQFPINSGSSLAFGSADHRIYYYDLRNLKAPLCTLTGHNKTVSYVKFIDSMNLVSASTDNTIKLWDLSTCTSQISFTGHTNVKNFVGLSVSDGYIATGSETNEVYVYHKAFPMPASSFKFGSTDPFSGDDDAPQFISSVCWRGQTSSLVAANSTGNIKLLEMV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</w:rPr>
              <w:t>evm.TU.contig3208.5</w:t>
            </w:r>
          </w:p>
        </w:tc>
        <w:tc>
          <w:tcPr>
            <w:tcW w:w="864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ESTPPRRKSGINLPATMSESSLRLEPLCGVSNLHSPRTMSPRTISNLSSSPAKSVTCSDRFIPCRSSSRLHTFGLVEKASPSKEGGCGGSGNGSEAYSRLLKSELFGSDFGCSVSSAGQASPMSPSRNMLRFKTDHSGPNSPYSPSILGHSGGFPSEPSTPPKPPRKVPKTPHKVLDAPSLQDDFYLNLVDWSSQNALAVGLGTCVYLWNATTSKVTKLCDLGPSDGVCSVQWTREGSYISIGTNLGQVQIWDGTQCKKVRTMGGHQTRTGVLAWSSRILSSGSRDRNILQHDLRVSNDFVSKLVGHKSEVCGLKWSHDDRELASGGNDNQLLVWNQHSQQPVLKLTEHTAAVKAIAWSPHQSSLLASGGGTADRCIRFWNTTNGNQLNSVDTGSQVCNLAWSKNVNELVSTHGYSQNQIMVWKYPSMAKVATLTGHSLRVLYLAMSPDGQTIVTGAGDETLRFWNVFPSMKTPTPVKDTGVWSLGRTHIR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</w:rPr>
              <w:t>evm.TU.contig8026.189</w:t>
            </w:r>
          </w:p>
        </w:tc>
        <w:tc>
          <w:tcPr>
            <w:tcW w:w="864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GFLSSDCEMQFPWGKENTKHGTRENSLFVQTLLVLEKGSWDDFIPLEGGGQVHMNMQFVLSEEERNRIRSMRESAMKKKYGEQLSSGLGCSEMASSAGGILVSSSFANIEVSDGSEETSSTACVSKRRNVHLGEINHSKSVQQIGTWSFHLDDPERHVYFQDTPSITEKTSVASILKNWQADQLEKQEPLEKTPSNVRKVISAFESSLAKDMRVGMKPSPSKLHSDKVGPEAHKEVDLKKINQPGQLTSGRLKNPFLTGELQHIQVYKTLREDSHGSKFSQDSGQLKEPSAMQIEPMTKHKKPLEHLVRIPEVEATTVSQSMDKGRSFPANRLGSSSATFMEGNAIDIRATDSHEIYTLGSSEDKLKSAALFENDNLSSEIYDAWIFPDHAKRLCITTGSKQIMDLVGSCGIQERVHKSEKRCQFLENVEKSWLKGWREASEKVANLAGMVLQDRGDRHELQKMVRSIKNPKKAKRKNKGSKKGEGSSSSSSIPSLPAKVWQPGVDKIEEGEELQCDPSAYNSLHAFHIGWPCLSFDVLRDSLGLVRTEFPHTVYCVAGTQAEKVSWNSVEIFKISNISGKRRELVPSKSNADGSDMDSDSSDSDEDEVQDGGSSIPVLQLRKVAHEGCVNRIRAMSQNPHICASWADTGHVQVWDFSSHLNALAESETEASRGSSTVFSQAPLVKFGGHKDEGYAIDWSALVPGRLVSGDCKNCIHLWEPTSDTTWNVDANPFVGHTASVEDLQWSPTEPYIFASCSVDGNIAIWDIRSGKSPAASIKAHNADVNVISWNSRLASCMLASGCDDGTFSIHDLRLLKEGDSVVAHFEYHKHPITSIEWSPHEASTLAVSSSDNQLTIWDLSLERDEEEEAEFKAQTREEVNTPADLPPQLLFVHQGLKDLKELHWHSQIPGMLISTAADGFNILMPSNLESALPATNTA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</w:rPr>
              <w:t>evm.TU.contig2115.188</w:t>
            </w:r>
          </w:p>
        </w:tc>
        <w:tc>
          <w:tcPr>
            <w:tcW w:w="864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GASSDPNQDGSDEQQRRSEIYTYEAPWHIYAMNWSVRRDKKYRLAIASVMEQCSNRVEIVQLDDSNGEIRSHPDLSFEHPYPPTQLIFIPDKECQKPDFFATSSDFLRLWHVVGEEGDQPHRVEMKSLLNNNRNSEFCGPLTSFDWNEAEPRRIGTSSIDTTCTIWDIERETVDTQLIAHDKEVYDIAWGGVGVFASVSADGSVRVFDLRDKEHSTIIYESSEPDTPLVRLGWNKQDPRYMATIIMDSAKVVVLDIRFPTLPVVELQRHQASVNAIAWAPHSSCHICTAGDDSQALIWDLSSMGQHIEGGLDPILAYTAGAEIEQLQWSSSQPDWVAIAFSTKLQILRV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</w:rPr>
              <w:t>evm.TU.contig8011.2</w:t>
            </w:r>
          </w:p>
        </w:tc>
        <w:tc>
          <w:tcPr>
            <w:tcW w:w="864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SHRVVQTLLVLEKGSWDDFIPLEGGGQVHMNMQFVLSEEERNRIRSMRESAMKKKYGEQLSSGLGCSEMASSAGGILVSSSFANIEVSDGSEETSSTACVSKRRNVHLGEINHSKSVQQIGTWSFHLDDPERHVYFQDTPSITEKTSVASILKNWQADQLEKQEPLEKTPSNVRKVISAFESSLAKDMRVGMKPSPSKLHSDEVGPEAHKEVDLKKINQPGKLTSGRLKNPFLTGELQHIQVYKTLREDSFGSKFSQDSGQLKEPSAMQIEPMTKHKKPLEHLVRIPEVEATTVSQSMDKGRSFPANRLGSSSATFMEGNAIDIRATDSHEIYTLGSSEDKLKSAALFENDNLSSEIYDAWIFPDHAKRLCITTGSKQIMDLVGSCGIQERVHKSEKRCQFLENVEKGSKKGEGSSSSSSIPSLPAKVWQPGVDKIEEGEELQCDPSAYNSLHAFHIGWPCLSFDVLRDSLGLVRTEFPHTVYCVAGTQAEKASWNSVEIFKISNISGKRRELVPSKSNADGSDMDSDSSDSDEDEVQDGGSSIPVLQLRKVAHEGCVNRIRAMSLNPHICASWADTGHVQVWDFSSHLNALAESETEASRGSSTVFNQAPLVKFGGHKDEGYAIDWSALVPGRLVSGDCKNCIHLWEPTSDTTWNVDANPFVGHTASVEDLQWSPTEPYIFASCSVDGNIAIWDIRSGKSPAASIKAHNADVNVISWNSRLASCMLASGCDDGTFSIRDLRLLKEGDSVVAHFEYHKHPITSIEWSPHEASTLAVSSSDNQLTIWDLSLERDEEEEAEFKAQTREEVNAPADLPPQLLFVHQGLKDLKELHWHSQIPGMLISTAADGFNILMPSNLESALPATNTA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</w:rPr>
              <w:t>evm.TU.contig7281.264</w:t>
            </w:r>
          </w:p>
        </w:tc>
        <w:tc>
          <w:tcPr>
            <w:tcW w:w="864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PVFKTPFNGYAVKFSPFYENRLAVATAQNFGILGNGRLHVLDLSPVPGRPISEFASFDTADGVYDVAWSESHDSLLVAASADGSVKLYDLSLPPTSNPVRSFHEHTRETHSVDYNPVRRDSFLTSSWDDTVKLWTIDRPASVRTFKEHAYCVYSVTWNPRHADVFASASGDCTARIWDVREPGSTMILPAHEFEILSCDWNKYDDCVIATASVDKSIKVWDVRSFRIPVAVLNGHTYAVRKLKFSPHRGSLIASCSYDMTVCLWDYMVEDALVGRYDHHTEFAVGVDMSVLVEGLLASTGWDELVYVWQNGTDPRAP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</w:rPr>
              <w:t>evm.TU.contig1398.203</w:t>
            </w:r>
          </w:p>
        </w:tc>
        <w:tc>
          <w:tcPr>
            <w:tcW w:w="864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AAPPSSRLQAMLQAAVQTVQWTYSLFWQMCPQQGILVWGDGYYNGAIKTRKTIQPMEVTAEEASLQRSQQLRELYDSLSAGESNQQTRRPCAALSPEDLTESEWFYLMCVSFTFPPGVGLPGKAYSKRQHVWLAGANEVDSKVFSRAILAKSARVQTVVCIPLLDGVVELGTTERVQEDIGFVQFVKNFFVDHHPPQPPKPALSEHSTSNPATSSEHARFHSSPLLPAMYAPVDPPADANQMEQEEEEDEEEEEEEEEEEDDEEDDEEEEEQEGGESESEANTGRNSRLSGGQNPHALSQGVGAAEAEPSELMQLEMSEDIRFGSPDDASNNLDSDFQLLAASQAGNPTDHQGRADSYRAESTRRWPVIVHDPLSTTSLQPPSSGEPALENLTHEDTHYSQTVSTILQHISSRWSESSSSATGYLMFSSQSAFSKWTGRPADHHFHVPIDGASQWLLKSILFSVPFLHSKNRDDNSPKSRYATDSTSRFRKGTPQDELSANHVLAERRRREKLNERFIILRSLVPFVTKMDKASILGDTIEYVKQLRSKIQDLEASARQMEMDQRSQRTNSLSLKEPRSGVTAVSDRSRSGGPPSGSDKRKLRIVEGTGGAVKQKVVNSPSQPPPPPPPPPPQPVPGVTTQVQVSIIESDALVELQCPHREGLLLDVMVVLREVRLEVTAVQSSLTNGIFVAELRAKVRENVGGKKPSIVEVKRAIHQKIH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</w:rPr>
              <w:t>evm.TU.contig1398.106</w:t>
            </w:r>
          </w:p>
        </w:tc>
        <w:tc>
          <w:tcPr>
            <w:tcW w:w="864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GTQLHQMLRTLCFNSEWKYAVFWKLDHQARTMLTWEDAYYDYHEQHEDPENMCSTEMGVSLHEWLLPDPLGLALAKMSYHVHSLGEGVIGHVAVTGRHMWIFADEHETDMSLPFEHFDGWQNQFSAGIKTVVLVAIFPHGVVQLGSLNKVPEVLKMLNHIRDIFYAHQHCLLGRSPSVGHSMLNSSSCLIDISSGSLVSGNFLDCISSIGRPVSKDDMQHTLSDHAYAVPLLGNLLKKTDEVTSKDRGIELSASWGAESAILVKPGSELFLLEQHEQVRKRLLIDRSWKWESSSLGYLGVGSEVQDTTSSVGSELYEICRPGFENETSNYNLEAENMENETATEMPEGMDSSSLLTVDSGSDNLLEAVVANACRGGNNVKIEKSESVKSTLTTGAMPLTTCNDQSLIEMETLHCLSSEAGGVSSSKGFLSRIHSTFDGQLDNAKEPAKVNRKRARPDENSRPRPRDRQLIQHRIKKLREIVPSGSKCSIDSLLERTIKHMLFMQSIIKRAAKLKPSTKPKLLSPEPVVRGLPRHDQGSTWAVELGSHLNFCPIMIENVNMNGQMLIEMMCEDCSHFLKIAEAIRSLGLIILKGTTKACGKKTRMCFVVEEDQNRSIHRLDILWTLVPILQSRASL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</w:rPr>
              <w:t>evm.TU.contig1398.116</w:t>
            </w:r>
          </w:p>
        </w:tc>
        <w:tc>
          <w:tcPr>
            <w:tcW w:w="864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GEKFWLNEEDKGVVEAVLGAEAFEYLVASASGNILSEFVPAAGDLGVQEGLCKVVEGSDWTYAIFWQVSKSKSGNSALIWGDGHCRGAKGVEAGGGDGNGSGDPESEKGDGKKKRVLQKLQACFGGSEEDNYAAGLDSVSDVEMFYLTSMYYAFPFDKPSSPSQSFNTGRVIWVSDAKSCFDHYQSRSFLANLARFETVVFVPTKSGVVEIGSVKSVPEEPTFVQMVKTTFAGVPLQAKVLPKIFGQELTLGSTNSKSMTLSFAPKLEDDVGFTSESYDLQAVGSGQVYGNCSNGSRGDDGDAKLFPQRNQILLGGLTSQAAVSGLEQSQEDLFVQQDDRKPRKRGRKPANGREEPLNHVEAERQRREKLNQRFYALRAVVPNISKMDKASLLGDAITYITDLQRKIKILEAEKEIVSNNQKPSSVPEIDFQARHEDAVVRVSCPLDAHPVSRVINTFREHQVMVQEAKVSTTDSGEVVHTFSIRTQAGAAEPLKEKLAAALSR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</w:rPr>
              <w:t>evm.TU.contig26.15</w:t>
            </w:r>
          </w:p>
        </w:tc>
        <w:tc>
          <w:tcPr>
            <w:tcW w:w="864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EKVMANYELIACGINGLPCDDCRKLGSREKEKRRVEDQTGRTWVVPRELDLSPNSPENALPPALSFSILSIFSLSLSLSLSGYNYLFPYNCFCFIRVQAMGYLLKEFLKTLCGVNQWSYAVFWKMADQNPKLLICEECYYEPTMPCYAVTCIPGTESSELAFEEWEAPRVSAKPRSARTQDQSEDKIGLLMDKMMMNNRFKVVGEGLVGRAAFTGNHLWILSENYARETQPPEVQNEVCHQFSSGIKTVAVIPVLSHGVVQLGSSSTIRENMAFVNNVKSLILELGCVPGDLLSVNFTSEELSPVVGIPVCLGKSALPDPSGSYKVEVSVPFEANTCNQQHISSQPVELLGQPSHSLIKQADGYLEGTSTFQAPKLAHNVVGSQIGLCQPNVNVRMKPSLLFSSHPAHRGTRGEIISSRPEILLNQQVYLQNLRPGLDEQPCVGSLFANSGYLGLMDEQFLSGALGENITNNLSTSSDCVTSQLRTNEEGLSSSCHPRSILNPCCLPMEVFLFDLMCHSTDNKFLSRSSNLIYHPGDDKCHQIEVAQKGGIENDLFQAHNIQLVDLGKNMNLSEDPSAFDHDSGKNKHGNTSPRSRNAEYQYECIQPSSRDDLFDIVGVDFKNKQFNDEWSAFCNSDMKTLGNNNCMPSNLQSADSDLYLVDGANSESGIFSATGTDHLLDAVVNRVHIAAKQSSDDSMSCRTTLTKISGSPIPSASPSNGLVSGSDERHGELFGLHTSLEKLGTAGSCSFKSESKKEDAGNGLNTSSIYGSQISSWVEQGHSSKQNNSASTAYSKRPDEVNKPSRKRLKPGENPRPRPKDRQMIQDRMKELREIVPNGAKCSQDLLLERTIKHMLFLQSVTKHSDKLKQVGESKILDKDGGLLLKDNCNRGRTWAYEVGSQSVVCPLIVEDLNSPRQMLVEMLCEERGLFLEIADVIRGLGLTILKGVMETRNDKIWAHFAVEANRDVTRMEIFLSLIHLLEQNVQSSVAPGNGIENGDMAVHQNHAALIPATGGCSSQ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</w:rPr>
              <w:t>evm.TU.contig1399.135</w:t>
            </w:r>
          </w:p>
        </w:tc>
        <w:tc>
          <w:tcPr>
            <w:tcW w:w="864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TDYRLPMNPWTDDNASMTEAFMSSSDPTSFWHPPSSSTTAAAEPSKVINQAPPLPPAQFNQETLQRRLQALIDGGRESWTYAIFWQSSMVGYSGGSMLGWGDGYYKGDEGKGKRKSSSSSSAAEQEHRKKVLRELNSLISGASPSADDSVDEEVTDTEWFFLVSMTQSFINGSGLPGQAFLNSTSIWVAGAERLAVSQCERAQQGQVFGLQTLVCIPAANGVVELGSTELIFQSSDLMNKVRVLFNFNGVETGGPWSLQMDHGENDPSALYITEPVSEARDSLNTATVIPSNNPPLSKQTTITENPSSIHHQNQPQQSLFSRELINFSEFGYDGSSVRNGNSHSCKPESGEILNFGGSKRSSNGNVLSGHSQFGSGDDEKKKRSPPSRGSNEEGMLSFSSGVIVPSSGVVKSSGGVDSDHSDLEASVAREADSSRVVEPEKRPRKRGRKPANGREEPLNHVEAERQRREKLNQRFYSLRAVVPNVSKMDKASLLGDAISYINELKSKLHAAESDKEEMRSKIESIQKELAVKDSRFPGPPPPSHDLKMPNQHGGKLIDMDIDVKIIGWDAMIRIQCGKRNHPAARLMSALKELDLDLHHASVSVVNDLMIQQATVRMGSRFYTQEQLRLALSARLADAR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</w:rPr>
              <w:t>evm.TU.contig1618.21</w:t>
            </w:r>
          </w:p>
        </w:tc>
        <w:tc>
          <w:tcPr>
            <w:tcW w:w="864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DEYSSIISAASSSPSSIQLQSPATLQQRLQLIVQTQPHCWAYAIFWQSFNDDINGRLVLAWADGHFHETTKHTVLHTDRSKPIVGEANDAVEWFFLMSSTRSFCAGDGVPGKAFSSGSLVWLKAAHQLQFYNCERARDAHAHGLLTLVCIPTCNGVIELGSTQIIQENWGLVQQVKSLFGSDLPIFPKQLMSPMQVLDHRNVSVADVGIVMEHSKSECGLEPPPAEAMQQRQPKKRGRKPGQGRETPADHVEAERQRREKLNHRFYALRAVVPNVSRMDKASLLSDAVAYITELKGKVEDMASKLHQRESSSKNVKKMESIDSSADNQSTTTTSVDQRTGPNSSSSSSSPRCTAAGLEVEVKIVGPNAMVRVQSENVDYPAARLMVALQELELPVHHASISTVNDLMLQDLVVGAPEGLSEDGFRTALLGKLNYSSKSNSLI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</w:rPr>
              <w:t>evm.TU.contig8910.528</w:t>
            </w:r>
          </w:p>
        </w:tc>
        <w:tc>
          <w:tcPr>
            <w:tcW w:w="864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DELVISCFSSSSVVSPQENPPSNLQRRLHFILQNQPEWWIYAIFWQPSDDGNDSLVLAWADGHFQGTKRPLPNADNQRKLVRGNLQATISTETAQIIDEPLDAQLFYLMSSTRSFSAGEGVPGRAFSSGSFVWLTGAHQLRFYDCERAKEAETHGIETLVCIPTACGVLELGSNDMIKENWALVQQAISLFRSDPIVSKQPNPTSKVLIQFLDERNINSFADTGIVAGLQEEDFIDDIVDDKLLDGDAKTATTKVEAAIDAAGNESEQSELQQQQQRVPKKRAQKAAGAKPLNHHVEAERQRRERLNSRFYALRSVVPNVSKMDKASLLSDAVSYISQLKAKVEDLESQLLHHTVAGSKRLKTEAADTAENQSAATTNTTSTCVEENQAGILPTSPPSPSSSGGPVVPLEIEVKVVGGDAMIRVQSENAEYPTARLMEALRDLQLPVHHASISTVNYLMLQDIVIRAPHEGSLKTEEGLKATLLRRLSQRC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</w:rPr>
              <w:t>evm.TU.contig8910.303</w:t>
            </w:r>
          </w:p>
        </w:tc>
        <w:tc>
          <w:tcPr>
            <w:tcW w:w="864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ANRVQNQEGVPENLRRQLAVAVRSVQWSYAIFWSLSSRQEGVLEWRGGYYNGDIKTRKMVQGMELKPDRMGLQRSEQLRELYECLLEGEPDQQPKKASAALSPDDLTDVEWYYLVCMSFVFDPGQGLPGRSLATGQPIWLCNAHSADSKVFSRSLLAKSASIQTVICFPHFRGVIELGVTELVPEDPSLIQHIKVSLLEFSKPICSEKSSSAPYSGDDDTDCMYTKFDHEIANTTVLDNFHSPRKDTRSEEEKINKFNGNIENDLTVSSPDDCSNGCEHHHQTQDSFLHEGINGGSSQVQSQHFRDDDFSNCDQDSMNSSNCISQPFVNQENVFSPTKGDYMDKIHLEEPQECNYMKSSSLDLATHGDLYYARTLTNILRNSHWLLENLRFGSNDYKSSFVSWKKGEIAKSHWPEVQQKMLKKILFLIPLLQGSCSFKSQKVNFTKDWLLKPMSGEICMRRPFSYERTENEKFLALRSMIPPISKIDKVSILDNTIEYLRQLEARLEELESFIDFGERKTEATRKHPDLVEQTCENTEDRRIGNGNNWFNKRKACDIDETDPGLSSVVPKAGPLLDMKVKIKEQDVVIELRCQWRDYLLLDIIDTLNNLNLDVFSVQSSTTDDVLNVTLQAKFRGAAVASARMIKQTLSTIAGKC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</w:rPr>
              <w:t>evm.TU.contig8910.474</w:t>
            </w:r>
          </w:p>
        </w:tc>
        <w:tc>
          <w:tcPr>
            <w:tcW w:w="864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KVEMGAAGGGVWSDEDKAMAAAVLGTRAFDYLMSSLVSSEGSLVAIGSDENLQNKLSDLVDRPNAANFSWNYAIFWQISRSRTGDLVLGWGDGSCREPKEGEESEVLRILNFRLEDETQQRMRKRVLQKLHTLSGGLDEDGYAFGLDRVTDTEMFFLASMYFLFPRGEGGPGKCFASGKHVWLSDILKTSDEYCVRSFLAKSSGIQTVVLIPTDIGVVELGSVRSIPESLELVRSMRSSFSSFSSLLRAKTIAATPVLSEKKEGNAHFLNVRVGDGVPKIFGQDLNMVRSQFREKLAVRKAEERPWEAYPNGGQNPFTNARNGLHGSGWTQFHGGKQSSVLEIYSPQTPVNNPPGLVNGFREDFRLKNYLPPKSLPLQIDFTGGATSRPCTMPRPGSVESEHSDVEASVKDEQADQADGKRPRKRGRKPANGREEALNHVEAERQRREKLNQRFYALRAVVPNISKMDKASLLGDAIAYITELQKKLKDMESEREKLGSTSRESFPEEASNPTTENRNQVPEIKIEAAAPDEVIVRVNCHLDTHPVSRVIRAFKEAQITVVDSKLATGKDTVFHTFVIKSQGLEQVTKERLIAAFSGESNSLQP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</w:rPr>
              <w:t>evm.TU.contig8026.432</w:t>
            </w:r>
          </w:p>
        </w:tc>
        <w:tc>
          <w:tcPr>
            <w:tcW w:w="864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GYLLKEVLKTLCGVNQWSYAVFWKIGYQNPELLIWEECYYESIPSPTLPPIAAIGSSGLALEEWEASCVSAEHRNLLAIARPDVLVPSLVDKMMMCSPIKVVGQGLVGRAAFTGKYLWVLSENYAREAYPPEVQNEVCQQFSAGIKTVAIIPILGHGVVQLGSSLAIMENVAFVNTVKSLMLQLGCVPGALLSDNYTAKEHPPMIGAAVFPEKSISADPSGNYKVKDSVPSVADGSYSCYQQSIPSQAVGSHFTFKQIENNLHGNSSTFQTPNLTQNIARSSLNGPCLPNIIPGTKPGRLLSSLLEIEETRAEVISLNPHTRLSQQESLYNHRSKFGEQPPVGPSSTNYSNSRINDAQRLPNAVLQERANNYLSNSCGIRMSQQVSANGNQSSRAGQLQTGGSDPRSSPNLCSLLNVHKSAGIDVSCTCLPGIGINAGPSETEVSTSKPMDHLTPNHLLLQSTGFRRHSHIDEGSQTELPQRNGTIENNLFQALNILSTPLDEQMSLSEKFYGLDYNSQKPEYGNESSRSKSATNENEYAQPPSGDDLFDILGMDFKKKVFSDSWNNFYNHEPDTNKNTSIDDMVTSLNPRDADPDLYSFDGGNSDSGIFSVTGTDHLLDAVVNKARIALNQSSDESASCKTTLTKINSSSVPIASPSYGQVSISDQKQGEFCGLPKPLAKLAPVGSCSFKSECNKDTKSYSQANSVYGSQINSWVEQGDSTKHNNSASTACSKRPDEVSKLNRKRLKPGENPRPRPKDRQMIQDRLKELREIVPNGAKCSIDGLLERTIKHMLFLQGVTKHADKLKQIGESKIVSKDPGMLLGHNFEGGRTWAYEVGSQSMVCPIIVEDLNAPRQMLVKMLCEERGLFLEIADMIKGLGLTILKGVMETLNDKVWARFAVEANRDVTRVEVFLSLVHLLEKTGKRSAASGNGAHDDNMNTVQQHFPQAAPVSASGRSCSLH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</w:rPr>
              <w:t>evm.TU.contig5830.25</w:t>
            </w:r>
          </w:p>
        </w:tc>
        <w:tc>
          <w:tcPr>
            <w:tcW w:w="864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DYRVPENLRRHLAYAVRSIQWSYAIFWAISSRHQGMLKWGEGYYNGDIKTRKTVQAMEVNEDQLGLERSEQLRELYESLSAGESSSSPQSRRPSAALSPEDLTNTEWFYLVCMSFFFNIGQGLPGRTLANGQPIWLCNAHYADSRVFSRSLLAKTVACFPFSGGVIEIGVTELVPEDLGLIQHIRTSFLGIPCPVPQISTYSKPNQEILHTNFDAIVECEDVKVCSPHSSSNRFGLTQQAEELLMADDLNEGASQVQSWQLMDDEVSYCDHNSMSSIDCISQTWVNCEKVREKENENDGFLLDIQEDNQMKLTSMDLQADDIHYHTVVSTLLKSSHQLILGPNFRKLHHKSSFVRWKKGGFEDTLLPQSGAASQRLLKKVLFEVARMPGGCWVESREDYGGSDGLWRPQVDSVESTHALAERRRRGKLNEKFVVLGSLVPSTSKADKASILDNAIEYVKELKRKVEELNSFREPANQEARTKRKPQDITERTSDNYGDNSNSNSKRFLTNKHKATNCIVVEDEDNSTDNVTVSMAEKGVLIEIRCPWREWLLLEIMNAISRLHLDPSSVQSTNIDGILSLTIKSKFKGSAVGSLRIIRQALQRAVEECGSNNRNPAAF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</w:rPr>
              <w:t>evm.TU.contig3039.240</w:t>
            </w:r>
          </w:p>
        </w:tc>
        <w:tc>
          <w:tcPr>
            <w:tcW w:w="864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HAKSSIGTIRKALDDQNGQTNRKSNRTGQRGRAAMYTETSARDEAAAAMKALATTLQRLRPLVQSRAWDYCVVWQLGNDPSRHCFFLFWFIKWMGCCCNGGYGDHPSASMVNEERAREEEDRLVPLCRDLFSRHPAKTSACVALSRFPPSIPLYSGVHGEAVISMEAKWLSCTEELLNSNKCHESTGTRVLIPVVGGLIELFVAKQIPRDQKIIDLVADQCKITMAQKATSAQDHSAMRLNAQPHDAEYSNNRLSHLQYLNLFPGLPIHSRVSQPGAYPVLEGSPASSNPSNEHFSMDSCSGYPSPNVSVSETTRKHPILKRPISSRDMPVKQEFGFLVESTPNHLVERDNLKSRLSLEREQHQSKNLITERNRRKRIRNAHFALRALVPKITKMDTASILKDAIEYIEELQEEEKKLVDELREMAKEESDNKNDHPNIPEAGAYKGTGNSNATMQNKDRSSVDEKKHMEVQVEVNQIGARDFLLKCLCKKKQGGFLRLMEAVDALGLQVIDANITAFNGKVLNILRVEVNNMEIQPKTLKDSVIKSCTSRSSRQSSMENP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</w:rPr>
              <w:t>evm.TU.contig5824.42</w:t>
            </w:r>
          </w:p>
        </w:tc>
        <w:tc>
          <w:tcPr>
            <w:tcW w:w="8646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TDYRLATMNLWADENASMMMEAFMASDLPSFWPPPSSSTTAAAAEPSKAIHHQSLPPQPVAVFNQESLQQQLQALIEGARESWTYAIFWQSSVDHAGGSILGWGDGYYKGEADKAKRKTTTSPSEQEHRKKVLRELNSLISDSSPSADDTVDEEVTDTEWFFLVSMTQSFPNGGGLPGQAFFNSTPIWLAGADSLACSLCERARQGQVFGIQTMVCIPSFNGVVELGSSELIFQSSDLMNKVRVLFNFNSIESASWSMQTDHSENDPSALYITDPSSAEIRDSVNTAKQITFENPPVIHEESQGHSQSTYTRELNFAEFVNEGSSTGNGNSRPSKPESGEILNFGESKRSSNQSHFGIAEEKKKKRAPTSRSTIEEGILSFSSGVVLPCSTATGEESNQADLMGSAARDADCRRVVDPEKKQRKRGRKPANGREEPLNHVEAERQRREKLNQRFYALRAVVPNVSKMDKASLLGDAISYINELKSKVQAAESDKEEMSSQIERLKKEMAAKESRNSSPPPRLDPDPKHPSHHQNSLIDTEIDVKIIGWEVMIRMQCSKKNHPAARLMATLKELDLDVQHASVSVMNDLMIQQATVRMGSRFYTQEQLRLVLLSHLADS*</w:t>
            </w:r>
          </w:p>
        </w:tc>
      </w:tr>
    </w:tbl>
    <w:p>
      <w:pPr>
        <w:spacing w:line="480" w:lineRule="auto"/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Batang">
    <w:altName w:val="Malgun Gothic"/>
    <w:panose1 w:val="02030600000101010101"/>
    <w:charset w:val="81"/>
    <w:family w:val="roman"/>
    <w:pitch w:val="default"/>
    <w:sig w:usb0="00000000" w:usb1="00000000" w:usb2="00000030" w:usb3="00000000" w:csb0="0008009F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  <w:font w:name="cmr10">
    <w:panose1 w:val="020B0500000000000000"/>
    <w:charset w:val="00"/>
    <w:family w:val="swiss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ljZWVkY2ZmOWExNThmOTI4YjQ5ZWY1ZDI1YTlkY2UifQ=="/>
    <w:docVar w:name="EN.Layout" w:val="&lt;ENLayout&gt;&lt;Style&gt;BMC Genom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</w:docVars>
  <w:rsids>
    <w:rsidRoot w:val="00845B31"/>
    <w:rsid w:val="000008E9"/>
    <w:rsid w:val="00001D00"/>
    <w:rsid w:val="00002F0B"/>
    <w:rsid w:val="00005077"/>
    <w:rsid w:val="000122E2"/>
    <w:rsid w:val="00013DEF"/>
    <w:rsid w:val="00014AA0"/>
    <w:rsid w:val="00022AC9"/>
    <w:rsid w:val="00025735"/>
    <w:rsid w:val="000331A9"/>
    <w:rsid w:val="0004565B"/>
    <w:rsid w:val="000621E5"/>
    <w:rsid w:val="00066F27"/>
    <w:rsid w:val="00071612"/>
    <w:rsid w:val="00087D61"/>
    <w:rsid w:val="0009125E"/>
    <w:rsid w:val="0009248D"/>
    <w:rsid w:val="00092FEF"/>
    <w:rsid w:val="000B09BB"/>
    <w:rsid w:val="000B0ABA"/>
    <w:rsid w:val="000B15A1"/>
    <w:rsid w:val="000B3154"/>
    <w:rsid w:val="000B347C"/>
    <w:rsid w:val="000B6B00"/>
    <w:rsid w:val="000C0BA5"/>
    <w:rsid w:val="000C317E"/>
    <w:rsid w:val="000E461E"/>
    <w:rsid w:val="000E7D66"/>
    <w:rsid w:val="000F56FB"/>
    <w:rsid w:val="00106194"/>
    <w:rsid w:val="00112108"/>
    <w:rsid w:val="0011320F"/>
    <w:rsid w:val="001222E6"/>
    <w:rsid w:val="00153DFE"/>
    <w:rsid w:val="001635EF"/>
    <w:rsid w:val="001638D1"/>
    <w:rsid w:val="00163C5B"/>
    <w:rsid w:val="0017295A"/>
    <w:rsid w:val="001732DA"/>
    <w:rsid w:val="00182E92"/>
    <w:rsid w:val="00183341"/>
    <w:rsid w:val="00190919"/>
    <w:rsid w:val="001970E8"/>
    <w:rsid w:val="001A222E"/>
    <w:rsid w:val="001A2AC2"/>
    <w:rsid w:val="001C1B2F"/>
    <w:rsid w:val="001C374A"/>
    <w:rsid w:val="001E0C6E"/>
    <w:rsid w:val="001F12AA"/>
    <w:rsid w:val="001F6DD9"/>
    <w:rsid w:val="00201E90"/>
    <w:rsid w:val="00204CE1"/>
    <w:rsid w:val="00207AAC"/>
    <w:rsid w:val="00215709"/>
    <w:rsid w:val="0021790F"/>
    <w:rsid w:val="0022224C"/>
    <w:rsid w:val="0022597D"/>
    <w:rsid w:val="002259F2"/>
    <w:rsid w:val="00233DAB"/>
    <w:rsid w:val="002410B9"/>
    <w:rsid w:val="00241729"/>
    <w:rsid w:val="00250125"/>
    <w:rsid w:val="00250CDA"/>
    <w:rsid w:val="002572CD"/>
    <w:rsid w:val="0026643B"/>
    <w:rsid w:val="00266E9F"/>
    <w:rsid w:val="00267657"/>
    <w:rsid w:val="002701CD"/>
    <w:rsid w:val="0027044E"/>
    <w:rsid w:val="0027077E"/>
    <w:rsid w:val="002774CD"/>
    <w:rsid w:val="00277D80"/>
    <w:rsid w:val="00282A54"/>
    <w:rsid w:val="00290C88"/>
    <w:rsid w:val="00290E6C"/>
    <w:rsid w:val="002970EF"/>
    <w:rsid w:val="002977AE"/>
    <w:rsid w:val="002B1F02"/>
    <w:rsid w:val="002B2CDD"/>
    <w:rsid w:val="002C3970"/>
    <w:rsid w:val="002C39CB"/>
    <w:rsid w:val="002D0FAC"/>
    <w:rsid w:val="002D1786"/>
    <w:rsid w:val="002D21B4"/>
    <w:rsid w:val="002E4F92"/>
    <w:rsid w:val="002E7141"/>
    <w:rsid w:val="002F0999"/>
    <w:rsid w:val="002F3BA0"/>
    <w:rsid w:val="002F5C53"/>
    <w:rsid w:val="00307CEB"/>
    <w:rsid w:val="00320DAA"/>
    <w:rsid w:val="00326704"/>
    <w:rsid w:val="00327E4E"/>
    <w:rsid w:val="00333F63"/>
    <w:rsid w:val="00351322"/>
    <w:rsid w:val="00356AF8"/>
    <w:rsid w:val="00376F69"/>
    <w:rsid w:val="00381BB7"/>
    <w:rsid w:val="0038307B"/>
    <w:rsid w:val="0038436D"/>
    <w:rsid w:val="00390DB3"/>
    <w:rsid w:val="00390FF0"/>
    <w:rsid w:val="00396158"/>
    <w:rsid w:val="003A475E"/>
    <w:rsid w:val="003B4F06"/>
    <w:rsid w:val="003C3942"/>
    <w:rsid w:val="003E098D"/>
    <w:rsid w:val="003E1F28"/>
    <w:rsid w:val="003E6E86"/>
    <w:rsid w:val="003F0EF0"/>
    <w:rsid w:val="003F47B5"/>
    <w:rsid w:val="00400396"/>
    <w:rsid w:val="0040686D"/>
    <w:rsid w:val="00407688"/>
    <w:rsid w:val="00410175"/>
    <w:rsid w:val="00415B13"/>
    <w:rsid w:val="004216B9"/>
    <w:rsid w:val="00421AAE"/>
    <w:rsid w:val="004367D5"/>
    <w:rsid w:val="004376B4"/>
    <w:rsid w:val="00456126"/>
    <w:rsid w:val="004669C9"/>
    <w:rsid w:val="0047103E"/>
    <w:rsid w:val="00483AA0"/>
    <w:rsid w:val="0049377E"/>
    <w:rsid w:val="00494EB2"/>
    <w:rsid w:val="004965BF"/>
    <w:rsid w:val="004A1B5B"/>
    <w:rsid w:val="004A480E"/>
    <w:rsid w:val="004B539D"/>
    <w:rsid w:val="004B61B0"/>
    <w:rsid w:val="004B72EE"/>
    <w:rsid w:val="004C208A"/>
    <w:rsid w:val="004C2428"/>
    <w:rsid w:val="004C3637"/>
    <w:rsid w:val="004C6F40"/>
    <w:rsid w:val="004D00CC"/>
    <w:rsid w:val="004D7C88"/>
    <w:rsid w:val="004E3756"/>
    <w:rsid w:val="004E6C16"/>
    <w:rsid w:val="004F45BA"/>
    <w:rsid w:val="005009D6"/>
    <w:rsid w:val="00502E7E"/>
    <w:rsid w:val="00503638"/>
    <w:rsid w:val="00510597"/>
    <w:rsid w:val="00517989"/>
    <w:rsid w:val="0052492F"/>
    <w:rsid w:val="00532498"/>
    <w:rsid w:val="00533654"/>
    <w:rsid w:val="005360CE"/>
    <w:rsid w:val="00540040"/>
    <w:rsid w:val="00542B50"/>
    <w:rsid w:val="00545323"/>
    <w:rsid w:val="00553DD5"/>
    <w:rsid w:val="00554545"/>
    <w:rsid w:val="0056601A"/>
    <w:rsid w:val="00566188"/>
    <w:rsid w:val="005717D7"/>
    <w:rsid w:val="00571868"/>
    <w:rsid w:val="00585094"/>
    <w:rsid w:val="0058796B"/>
    <w:rsid w:val="005B4E61"/>
    <w:rsid w:val="005B708E"/>
    <w:rsid w:val="005C147C"/>
    <w:rsid w:val="005C55BA"/>
    <w:rsid w:val="005D23CC"/>
    <w:rsid w:val="005F0DA0"/>
    <w:rsid w:val="005F0E9B"/>
    <w:rsid w:val="005F27D6"/>
    <w:rsid w:val="005F4FB0"/>
    <w:rsid w:val="005F72B3"/>
    <w:rsid w:val="00602376"/>
    <w:rsid w:val="00602F5B"/>
    <w:rsid w:val="00603F10"/>
    <w:rsid w:val="00604833"/>
    <w:rsid w:val="00616F63"/>
    <w:rsid w:val="00641ED2"/>
    <w:rsid w:val="006507D5"/>
    <w:rsid w:val="00655808"/>
    <w:rsid w:val="006636B9"/>
    <w:rsid w:val="00672F83"/>
    <w:rsid w:val="0067544F"/>
    <w:rsid w:val="00684FAB"/>
    <w:rsid w:val="00686C92"/>
    <w:rsid w:val="00697129"/>
    <w:rsid w:val="006A34E2"/>
    <w:rsid w:val="006B282A"/>
    <w:rsid w:val="006C43BE"/>
    <w:rsid w:val="006C5B75"/>
    <w:rsid w:val="006C78FD"/>
    <w:rsid w:val="006C7FB0"/>
    <w:rsid w:val="006D1036"/>
    <w:rsid w:val="006D2F37"/>
    <w:rsid w:val="006D7000"/>
    <w:rsid w:val="006E3F71"/>
    <w:rsid w:val="006E7AEA"/>
    <w:rsid w:val="006F11A3"/>
    <w:rsid w:val="006F3A8B"/>
    <w:rsid w:val="00702C36"/>
    <w:rsid w:val="00706066"/>
    <w:rsid w:val="0071098F"/>
    <w:rsid w:val="00711252"/>
    <w:rsid w:val="00714A54"/>
    <w:rsid w:val="007154C5"/>
    <w:rsid w:val="00716B79"/>
    <w:rsid w:val="00722BA7"/>
    <w:rsid w:val="00727B78"/>
    <w:rsid w:val="00730EC8"/>
    <w:rsid w:val="007316A7"/>
    <w:rsid w:val="00734CED"/>
    <w:rsid w:val="00740787"/>
    <w:rsid w:val="00745BB9"/>
    <w:rsid w:val="007472F8"/>
    <w:rsid w:val="00747683"/>
    <w:rsid w:val="00781584"/>
    <w:rsid w:val="00783F2F"/>
    <w:rsid w:val="0078604D"/>
    <w:rsid w:val="00790F4C"/>
    <w:rsid w:val="00795839"/>
    <w:rsid w:val="007C12D2"/>
    <w:rsid w:val="007C2716"/>
    <w:rsid w:val="007C2E75"/>
    <w:rsid w:val="007D5C13"/>
    <w:rsid w:val="007D6A15"/>
    <w:rsid w:val="007D7575"/>
    <w:rsid w:val="007E0726"/>
    <w:rsid w:val="007E2B76"/>
    <w:rsid w:val="007E4055"/>
    <w:rsid w:val="007F251E"/>
    <w:rsid w:val="00802F0D"/>
    <w:rsid w:val="00813E1D"/>
    <w:rsid w:val="00817CAB"/>
    <w:rsid w:val="00821358"/>
    <w:rsid w:val="008232B5"/>
    <w:rsid w:val="00830539"/>
    <w:rsid w:val="00832AFB"/>
    <w:rsid w:val="008336C8"/>
    <w:rsid w:val="00835904"/>
    <w:rsid w:val="00842A23"/>
    <w:rsid w:val="00842A47"/>
    <w:rsid w:val="00845A7F"/>
    <w:rsid w:val="00845B31"/>
    <w:rsid w:val="00852852"/>
    <w:rsid w:val="008567B5"/>
    <w:rsid w:val="008668FD"/>
    <w:rsid w:val="00866F37"/>
    <w:rsid w:val="008733B4"/>
    <w:rsid w:val="008751B1"/>
    <w:rsid w:val="00877AC2"/>
    <w:rsid w:val="00880651"/>
    <w:rsid w:val="0089110A"/>
    <w:rsid w:val="00891469"/>
    <w:rsid w:val="008919BD"/>
    <w:rsid w:val="008945EC"/>
    <w:rsid w:val="00895705"/>
    <w:rsid w:val="008A3AC1"/>
    <w:rsid w:val="008A45AA"/>
    <w:rsid w:val="008B0DAD"/>
    <w:rsid w:val="008B41A2"/>
    <w:rsid w:val="008C0293"/>
    <w:rsid w:val="008C3CC2"/>
    <w:rsid w:val="008D4A5A"/>
    <w:rsid w:val="008F3529"/>
    <w:rsid w:val="008F419F"/>
    <w:rsid w:val="008F63C4"/>
    <w:rsid w:val="008F6711"/>
    <w:rsid w:val="00901C42"/>
    <w:rsid w:val="00902198"/>
    <w:rsid w:val="0090245A"/>
    <w:rsid w:val="00905798"/>
    <w:rsid w:val="00913A18"/>
    <w:rsid w:val="0093799B"/>
    <w:rsid w:val="0094479E"/>
    <w:rsid w:val="00944D50"/>
    <w:rsid w:val="009463F0"/>
    <w:rsid w:val="00964B24"/>
    <w:rsid w:val="00970EE4"/>
    <w:rsid w:val="00974BF3"/>
    <w:rsid w:val="009A791D"/>
    <w:rsid w:val="009B16C8"/>
    <w:rsid w:val="009B20DD"/>
    <w:rsid w:val="009B3847"/>
    <w:rsid w:val="009C0D9D"/>
    <w:rsid w:val="009D7D7A"/>
    <w:rsid w:val="009F6B7A"/>
    <w:rsid w:val="00A023C3"/>
    <w:rsid w:val="00A05198"/>
    <w:rsid w:val="00A05D0D"/>
    <w:rsid w:val="00A1001A"/>
    <w:rsid w:val="00A159BC"/>
    <w:rsid w:val="00A16984"/>
    <w:rsid w:val="00A235E6"/>
    <w:rsid w:val="00A241D8"/>
    <w:rsid w:val="00A354A3"/>
    <w:rsid w:val="00A4005D"/>
    <w:rsid w:val="00A51B90"/>
    <w:rsid w:val="00A53175"/>
    <w:rsid w:val="00A619B2"/>
    <w:rsid w:val="00A65D56"/>
    <w:rsid w:val="00A73625"/>
    <w:rsid w:val="00A77952"/>
    <w:rsid w:val="00A8208A"/>
    <w:rsid w:val="00A967D7"/>
    <w:rsid w:val="00A96A34"/>
    <w:rsid w:val="00A97C3D"/>
    <w:rsid w:val="00AA013B"/>
    <w:rsid w:val="00AA4E4D"/>
    <w:rsid w:val="00AA77E3"/>
    <w:rsid w:val="00AB0D29"/>
    <w:rsid w:val="00AB5889"/>
    <w:rsid w:val="00AD4CD7"/>
    <w:rsid w:val="00AD5963"/>
    <w:rsid w:val="00AE5DBD"/>
    <w:rsid w:val="00AF03AD"/>
    <w:rsid w:val="00B0368F"/>
    <w:rsid w:val="00B1261C"/>
    <w:rsid w:val="00B15591"/>
    <w:rsid w:val="00B23251"/>
    <w:rsid w:val="00B232F0"/>
    <w:rsid w:val="00B23E85"/>
    <w:rsid w:val="00B262E3"/>
    <w:rsid w:val="00B27F6C"/>
    <w:rsid w:val="00B3653C"/>
    <w:rsid w:val="00B40B98"/>
    <w:rsid w:val="00B4302A"/>
    <w:rsid w:val="00B43F46"/>
    <w:rsid w:val="00B51AAD"/>
    <w:rsid w:val="00B646C0"/>
    <w:rsid w:val="00B6535C"/>
    <w:rsid w:val="00B66ACC"/>
    <w:rsid w:val="00B72F41"/>
    <w:rsid w:val="00B84568"/>
    <w:rsid w:val="00B86908"/>
    <w:rsid w:val="00BA67EA"/>
    <w:rsid w:val="00BB5B2F"/>
    <w:rsid w:val="00BC154E"/>
    <w:rsid w:val="00BD4298"/>
    <w:rsid w:val="00BE0E6C"/>
    <w:rsid w:val="00BE1B84"/>
    <w:rsid w:val="00BF5645"/>
    <w:rsid w:val="00BF781C"/>
    <w:rsid w:val="00C10C89"/>
    <w:rsid w:val="00C10F2E"/>
    <w:rsid w:val="00C124A9"/>
    <w:rsid w:val="00C21152"/>
    <w:rsid w:val="00C23B29"/>
    <w:rsid w:val="00C31286"/>
    <w:rsid w:val="00C33FE7"/>
    <w:rsid w:val="00C41DF9"/>
    <w:rsid w:val="00C45F2D"/>
    <w:rsid w:val="00C52118"/>
    <w:rsid w:val="00C534B8"/>
    <w:rsid w:val="00C6771E"/>
    <w:rsid w:val="00C73DF7"/>
    <w:rsid w:val="00C76CF8"/>
    <w:rsid w:val="00C81727"/>
    <w:rsid w:val="00C87415"/>
    <w:rsid w:val="00C90424"/>
    <w:rsid w:val="00CB08E4"/>
    <w:rsid w:val="00CB5655"/>
    <w:rsid w:val="00CC2A66"/>
    <w:rsid w:val="00CD301A"/>
    <w:rsid w:val="00CD37F3"/>
    <w:rsid w:val="00CE0952"/>
    <w:rsid w:val="00CE6642"/>
    <w:rsid w:val="00CE6AD0"/>
    <w:rsid w:val="00CF25A4"/>
    <w:rsid w:val="00CF27EA"/>
    <w:rsid w:val="00CF45F8"/>
    <w:rsid w:val="00CF50B2"/>
    <w:rsid w:val="00D018FB"/>
    <w:rsid w:val="00D2097C"/>
    <w:rsid w:val="00D2275E"/>
    <w:rsid w:val="00D237E9"/>
    <w:rsid w:val="00D304F1"/>
    <w:rsid w:val="00D30BB2"/>
    <w:rsid w:val="00D3443E"/>
    <w:rsid w:val="00D41375"/>
    <w:rsid w:val="00D4433A"/>
    <w:rsid w:val="00D47188"/>
    <w:rsid w:val="00D51F67"/>
    <w:rsid w:val="00D52098"/>
    <w:rsid w:val="00D5260D"/>
    <w:rsid w:val="00D5421B"/>
    <w:rsid w:val="00D5562F"/>
    <w:rsid w:val="00D6372A"/>
    <w:rsid w:val="00D644FA"/>
    <w:rsid w:val="00D66EEE"/>
    <w:rsid w:val="00D72831"/>
    <w:rsid w:val="00D73688"/>
    <w:rsid w:val="00D74B17"/>
    <w:rsid w:val="00D77690"/>
    <w:rsid w:val="00D77DBC"/>
    <w:rsid w:val="00D82E1E"/>
    <w:rsid w:val="00D90571"/>
    <w:rsid w:val="00D933F1"/>
    <w:rsid w:val="00D96769"/>
    <w:rsid w:val="00DA37BF"/>
    <w:rsid w:val="00DA623C"/>
    <w:rsid w:val="00DB1D66"/>
    <w:rsid w:val="00DB3D1C"/>
    <w:rsid w:val="00DB3E56"/>
    <w:rsid w:val="00DC34E4"/>
    <w:rsid w:val="00DC3CF4"/>
    <w:rsid w:val="00DC4ABD"/>
    <w:rsid w:val="00DC7673"/>
    <w:rsid w:val="00DD1979"/>
    <w:rsid w:val="00DD1A22"/>
    <w:rsid w:val="00DE420D"/>
    <w:rsid w:val="00DF7E96"/>
    <w:rsid w:val="00E02CE9"/>
    <w:rsid w:val="00E030C0"/>
    <w:rsid w:val="00E1069C"/>
    <w:rsid w:val="00E15D39"/>
    <w:rsid w:val="00E167FD"/>
    <w:rsid w:val="00E22DC2"/>
    <w:rsid w:val="00E3064B"/>
    <w:rsid w:val="00E431CF"/>
    <w:rsid w:val="00E44862"/>
    <w:rsid w:val="00E50559"/>
    <w:rsid w:val="00E514BA"/>
    <w:rsid w:val="00E5459C"/>
    <w:rsid w:val="00E72371"/>
    <w:rsid w:val="00E73676"/>
    <w:rsid w:val="00E738C3"/>
    <w:rsid w:val="00E77430"/>
    <w:rsid w:val="00E81E9B"/>
    <w:rsid w:val="00E82450"/>
    <w:rsid w:val="00E8348C"/>
    <w:rsid w:val="00E94BC2"/>
    <w:rsid w:val="00E95AB2"/>
    <w:rsid w:val="00E964B0"/>
    <w:rsid w:val="00E97CB4"/>
    <w:rsid w:val="00EA01F1"/>
    <w:rsid w:val="00EA22EB"/>
    <w:rsid w:val="00EA3F99"/>
    <w:rsid w:val="00EB5566"/>
    <w:rsid w:val="00EC10CA"/>
    <w:rsid w:val="00ED1FD9"/>
    <w:rsid w:val="00ED58CB"/>
    <w:rsid w:val="00ED679A"/>
    <w:rsid w:val="00ED78C9"/>
    <w:rsid w:val="00EE5421"/>
    <w:rsid w:val="00EF7BE3"/>
    <w:rsid w:val="00EF7E02"/>
    <w:rsid w:val="00F019A9"/>
    <w:rsid w:val="00F072F4"/>
    <w:rsid w:val="00F129E6"/>
    <w:rsid w:val="00F132C6"/>
    <w:rsid w:val="00F22001"/>
    <w:rsid w:val="00F25365"/>
    <w:rsid w:val="00F2769F"/>
    <w:rsid w:val="00F339DF"/>
    <w:rsid w:val="00F37017"/>
    <w:rsid w:val="00F40401"/>
    <w:rsid w:val="00F43D30"/>
    <w:rsid w:val="00F461F2"/>
    <w:rsid w:val="00F54464"/>
    <w:rsid w:val="00F60064"/>
    <w:rsid w:val="00F71D5D"/>
    <w:rsid w:val="00F8085D"/>
    <w:rsid w:val="00F91547"/>
    <w:rsid w:val="00F92F18"/>
    <w:rsid w:val="00F97C70"/>
    <w:rsid w:val="00FA6F0B"/>
    <w:rsid w:val="00FB05D9"/>
    <w:rsid w:val="00FB10F5"/>
    <w:rsid w:val="00FB2871"/>
    <w:rsid w:val="00FB2C7A"/>
    <w:rsid w:val="00FB5109"/>
    <w:rsid w:val="00FB798D"/>
    <w:rsid w:val="00FC2EC8"/>
    <w:rsid w:val="00FC583B"/>
    <w:rsid w:val="00FC7780"/>
    <w:rsid w:val="00FD3B7D"/>
    <w:rsid w:val="00FD43EE"/>
    <w:rsid w:val="00FD50F7"/>
    <w:rsid w:val="00FE2D5E"/>
    <w:rsid w:val="00FE67EF"/>
    <w:rsid w:val="00FE7C06"/>
    <w:rsid w:val="00FF3137"/>
    <w:rsid w:val="00FF7688"/>
    <w:rsid w:val="1D520929"/>
    <w:rsid w:val="2C1C2239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5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unhideWhenUsed/>
    <w:qFormat/>
    <w:uiPriority w:val="99"/>
    <w:rPr>
      <w:color w:val="0563C1"/>
      <w:u w:val="single"/>
    </w:rPr>
  </w:style>
  <w:style w:type="character" w:customStyle="1" w:styleId="10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8"/>
    <w:link w:val="3"/>
    <w:qFormat/>
    <w:uiPriority w:val="99"/>
    <w:rPr>
      <w:sz w:val="18"/>
      <w:szCs w:val="18"/>
    </w:rPr>
  </w:style>
  <w:style w:type="paragraph" w:styleId="12">
    <w:name w:val="List Paragraph"/>
    <w:basedOn w:val="1"/>
    <w:qFormat/>
    <w:uiPriority w:val="34"/>
    <w:pPr>
      <w:ind w:firstLine="420" w:firstLineChars="200"/>
    </w:pPr>
  </w:style>
  <w:style w:type="paragraph" w:customStyle="1" w:styleId="13">
    <w:name w:val="EndNote Bibliography"/>
    <w:basedOn w:val="1"/>
    <w:link w:val="14"/>
    <w:qFormat/>
    <w:uiPriority w:val="0"/>
    <w:rPr>
      <w:rFonts w:ascii="Calibri" w:hAnsi="Calibri"/>
      <w:sz w:val="20"/>
    </w:rPr>
  </w:style>
  <w:style w:type="character" w:customStyle="1" w:styleId="14">
    <w:name w:val="EndNote Bibliography Char"/>
    <w:basedOn w:val="8"/>
    <w:link w:val="13"/>
    <w:qFormat/>
    <w:uiPriority w:val="0"/>
    <w:rPr>
      <w:rFonts w:ascii="Calibri" w:hAnsi="Calibri"/>
      <w:sz w:val="20"/>
    </w:rPr>
  </w:style>
  <w:style w:type="character" w:customStyle="1" w:styleId="15">
    <w:name w:val="批注框文本 字符"/>
    <w:basedOn w:val="8"/>
    <w:link w:val="2"/>
    <w:semiHidden/>
    <w:qFormat/>
    <w:uiPriority w:val="99"/>
    <w:rPr>
      <w:sz w:val="18"/>
      <w:szCs w:val="18"/>
    </w:rPr>
  </w:style>
  <w:style w:type="paragraph" w:customStyle="1" w:styleId="16">
    <w:name w:val="BA_Title"/>
    <w:basedOn w:val="1"/>
    <w:next w:val="1"/>
    <w:qFormat/>
    <w:uiPriority w:val="0"/>
    <w:pPr>
      <w:widowControl/>
      <w:spacing w:before="720" w:after="360" w:line="480" w:lineRule="auto"/>
      <w:jc w:val="center"/>
    </w:pPr>
    <w:rPr>
      <w:rFonts w:ascii="Times New Roman" w:hAnsi="Times New Roman" w:eastAsia="Batang" w:cs="Times New Roman"/>
      <w:kern w:val="0"/>
      <w:sz w:val="44"/>
      <w:szCs w:val="24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97791D-3CB6-4B0D-90F8-D65AF88BD7A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zau</Company>
  <Pages>13</Pages>
  <Words>310</Words>
  <Characters>28814</Characters>
  <Lines>207</Lines>
  <Paragraphs>58</Paragraphs>
  <TotalTime>44</TotalTime>
  <ScaleCrop>false</ScaleCrop>
  <LinksUpToDate>false</LinksUpToDate>
  <CharactersWithSpaces>28982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5T01:24:00Z</dcterms:created>
  <dc:creator>admin</dc:creator>
  <cp:lastModifiedBy>王艺儒</cp:lastModifiedBy>
  <cp:lastPrinted>2017-01-09T18:32:00Z</cp:lastPrinted>
  <dcterms:modified xsi:type="dcterms:W3CDTF">2022-08-08T02:45:23Z</dcterms:modified>
  <cp:revision>9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1E6C7214C5C04A37A61E333F0C66798C</vt:lpwstr>
  </property>
</Properties>
</file>